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CE5143" w14:textId="056B1870" w:rsidR="003903CE" w:rsidRDefault="0079088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F696E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24CF1A4D" w14:textId="77777777" w:rsidR="003903CE" w:rsidRDefault="003903CE" w:rsidP="003903CE">
      <w:pPr>
        <w:jc w:val="left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l file 1. Searching strategy and result.</w:t>
      </w:r>
    </w:p>
    <w:p w14:paraId="3830C5A1" w14:textId="77777777" w:rsidR="003903CE" w:rsidRDefault="003903CE" w:rsidP="003903CE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p w14:paraId="421A7A2B" w14:textId="77777777" w:rsidR="003903CE" w:rsidRDefault="003903CE" w:rsidP="003903CE">
      <w:pPr>
        <w:widowControl/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Number of citations by each database searched</w:t>
      </w:r>
    </w:p>
    <w:tbl>
      <w:tblPr>
        <w:tblStyle w:val="a3"/>
        <w:tblW w:w="3992" w:type="pct"/>
        <w:tblInd w:w="13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9"/>
        <w:gridCol w:w="2763"/>
      </w:tblGrid>
      <w:tr w:rsidR="003903CE" w14:paraId="3083D5CF" w14:textId="77777777" w:rsidTr="003903CE">
        <w:tc>
          <w:tcPr>
            <w:tcW w:w="29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CDA4CE" w14:textId="77777777" w:rsidR="003903CE" w:rsidRDefault="003903CE">
            <w:pPr>
              <w:widowControl/>
              <w:ind w:firstLine="4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atabases</w:t>
            </w: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383CDD" w14:textId="77777777" w:rsidR="003903CE" w:rsidRDefault="003903CE">
            <w:pPr>
              <w:widowControl/>
              <w:ind w:firstLine="40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itations</w:t>
            </w:r>
          </w:p>
        </w:tc>
      </w:tr>
      <w:tr w:rsidR="003903CE" w14:paraId="6AB30013" w14:textId="77777777" w:rsidTr="003903CE"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AE32C7" w14:textId="77777777" w:rsidR="003903CE" w:rsidRDefault="003903CE">
            <w:pPr>
              <w:widowControl/>
              <w:ind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Med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DEC832" w14:textId="0874742E" w:rsidR="003903CE" w:rsidRDefault="0092593E">
            <w:pPr>
              <w:widowControl/>
              <w:ind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5</w:t>
            </w:r>
            <w:r w:rsidR="007828DA"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3903CE" w14:paraId="53CC53F9" w14:textId="77777777" w:rsidTr="003903CE"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16D7E7" w14:textId="77777777" w:rsidR="003903CE" w:rsidRDefault="003903CE">
            <w:pPr>
              <w:widowControl/>
              <w:ind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65B48D" w14:textId="2C8079B5" w:rsidR="003903CE" w:rsidRDefault="00976EB7">
            <w:pPr>
              <w:widowControl/>
              <w:ind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91</w:t>
            </w:r>
          </w:p>
        </w:tc>
      </w:tr>
      <w:tr w:rsidR="003903CE" w14:paraId="558138E7" w14:textId="77777777" w:rsidTr="003903CE"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BE4D9F" w14:textId="4C967849" w:rsidR="003903CE" w:rsidRDefault="004E6B6B">
            <w:pPr>
              <w:widowControl/>
              <w:ind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LINE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B4C89D" w14:textId="016F1BD2" w:rsidR="003903CE" w:rsidRDefault="009B51F6">
            <w:pPr>
              <w:widowControl/>
              <w:ind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79</w:t>
            </w:r>
          </w:p>
        </w:tc>
      </w:tr>
      <w:tr w:rsidR="003903CE" w14:paraId="635639F2" w14:textId="77777777" w:rsidTr="003903CE"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70D826" w14:textId="45753483" w:rsidR="003903CE" w:rsidRDefault="00056D7E">
            <w:pPr>
              <w:widowControl/>
              <w:ind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b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S</w:t>
            </w:r>
            <w:r>
              <w:rPr>
                <w:rFonts w:ascii="Times New Roman" w:hAnsi="Times New Roman" w:cs="Times New Roman" w:hint="eastAsia"/>
              </w:rPr>
              <w:t>cience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2108AA" w14:textId="08005A4B" w:rsidR="003903CE" w:rsidRDefault="00EC6E92">
            <w:pPr>
              <w:widowControl/>
              <w:ind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36</w:t>
            </w:r>
          </w:p>
        </w:tc>
      </w:tr>
      <w:tr w:rsidR="003903CE" w14:paraId="2FF26109" w14:textId="77777777" w:rsidTr="003903CE">
        <w:tc>
          <w:tcPr>
            <w:tcW w:w="291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185E36F" w14:textId="77777777" w:rsidR="003903CE" w:rsidRDefault="003903CE">
            <w:pPr>
              <w:widowControl/>
              <w:ind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atabases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730778" w14:textId="69A94D32" w:rsidR="003903CE" w:rsidRDefault="00C601F0">
            <w:pPr>
              <w:widowControl/>
              <w:ind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65</w:t>
            </w:r>
            <w:r w:rsidR="003903CE">
              <w:rPr>
                <w:rFonts w:ascii="Times New Roman" w:hAnsi="Times New Roman" w:cs="Times New Roman"/>
              </w:rPr>
              <w:t xml:space="preserve">(with </w:t>
            </w:r>
            <w:r w:rsidR="00B201DA">
              <w:rPr>
                <w:rFonts w:ascii="Times New Roman" w:hAnsi="Times New Roman" w:cs="Times New Roman" w:hint="eastAsia"/>
              </w:rPr>
              <w:t>2041</w:t>
            </w:r>
            <w:r w:rsidR="00B201DA">
              <w:rPr>
                <w:rFonts w:ascii="Times New Roman" w:hAnsi="Times New Roman" w:cs="Times New Roman"/>
              </w:rPr>
              <w:t xml:space="preserve"> </w:t>
            </w:r>
            <w:r w:rsidR="003903CE">
              <w:rPr>
                <w:rFonts w:ascii="Times New Roman" w:hAnsi="Times New Roman" w:cs="Times New Roman"/>
              </w:rPr>
              <w:t>duplicates)</w:t>
            </w:r>
          </w:p>
        </w:tc>
      </w:tr>
      <w:tr w:rsidR="003903CE" w14:paraId="6B1F5764" w14:textId="77777777" w:rsidTr="003903CE">
        <w:tc>
          <w:tcPr>
            <w:tcW w:w="29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8152F7" w14:textId="77777777" w:rsidR="003903CE" w:rsidRDefault="003903CE">
            <w:pPr>
              <w:widowControl/>
              <w:ind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databases after removing duplicates</w:t>
            </w:r>
          </w:p>
        </w:tc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588626" w14:textId="658A4AF9" w:rsidR="003903CE" w:rsidRDefault="00B201DA">
            <w:pPr>
              <w:widowControl/>
              <w:ind w:firstLine="4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24</w:t>
            </w:r>
          </w:p>
        </w:tc>
      </w:tr>
    </w:tbl>
    <w:p w14:paraId="2C6878D0" w14:textId="77777777" w:rsidR="003903CE" w:rsidRDefault="003903CE" w:rsidP="003903CE">
      <w:pPr>
        <w:rPr>
          <w:rFonts w:ascii="Times New Roman" w:hAnsi="Times New Roman" w:cs="Times New Roman"/>
          <w:sz w:val="20"/>
          <w:szCs w:val="20"/>
        </w:rPr>
      </w:pPr>
    </w:p>
    <w:p w14:paraId="3EEF832D" w14:textId="77777777" w:rsidR="003903CE" w:rsidRPr="0092593E" w:rsidRDefault="003903CE" w:rsidP="003903CE">
      <w:pPr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Searching strategy for PubMed</w:t>
      </w:r>
    </w:p>
    <w:p w14:paraId="0588375C" w14:textId="77777777" w:rsidR="003903CE" w:rsidRPr="0092593E" w:rsidRDefault="003903CE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"Hepatitis B, Chronic"[Mesh]</w:t>
      </w:r>
    </w:p>
    <w:p w14:paraId="55C06803" w14:textId="77777777" w:rsidR="003903CE" w:rsidRPr="0092593E" w:rsidRDefault="003903CE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"Chronic Hepatitis B" [Title/Abstract]</w:t>
      </w:r>
    </w:p>
    <w:p w14:paraId="51631FA5" w14:textId="77777777" w:rsidR="003903CE" w:rsidRPr="0092593E" w:rsidRDefault="003903CE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bookmarkStart w:id="0" w:name="_Hlk52132710"/>
      <w:r w:rsidRPr="0092593E">
        <w:rPr>
          <w:rFonts w:ascii="Times New Roman" w:hAnsi="Times New Roman" w:cs="Times New Roman"/>
          <w:bCs/>
          <w:sz w:val="20"/>
          <w:szCs w:val="20"/>
        </w:rPr>
        <w:t>"Chronic HBV infection</w:t>
      </w:r>
      <w:bookmarkEnd w:id="0"/>
      <w:r w:rsidRPr="0092593E">
        <w:rPr>
          <w:rFonts w:ascii="Times New Roman" w:hAnsi="Times New Roman" w:cs="Times New Roman"/>
          <w:bCs/>
          <w:sz w:val="20"/>
          <w:szCs w:val="20"/>
        </w:rPr>
        <w:t>" [Title/Abstract]</w:t>
      </w:r>
    </w:p>
    <w:p w14:paraId="62C1CDA3" w14:textId="77777777" w:rsidR="003903CE" w:rsidRPr="0092593E" w:rsidRDefault="003903CE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bookmarkStart w:id="1" w:name="OLE_LINK3"/>
      <w:r w:rsidRPr="0092593E">
        <w:rPr>
          <w:rFonts w:ascii="Times New Roman" w:hAnsi="Times New Roman" w:cs="Times New Roman"/>
          <w:bCs/>
          <w:sz w:val="20"/>
          <w:szCs w:val="20"/>
        </w:rPr>
        <w:t>CHB</w:t>
      </w:r>
      <w:bookmarkEnd w:id="1"/>
      <w:r w:rsidRPr="0092593E">
        <w:rPr>
          <w:rFonts w:ascii="Times New Roman" w:hAnsi="Times New Roman" w:cs="Times New Roman"/>
          <w:bCs/>
          <w:sz w:val="20"/>
          <w:szCs w:val="20"/>
        </w:rPr>
        <w:t xml:space="preserve"> [Title/Abstract]</w:t>
      </w:r>
    </w:p>
    <w:p w14:paraId="3FFAD81B" w14:textId="77777777" w:rsidR="003903CE" w:rsidRPr="0092593E" w:rsidRDefault="003903CE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bookmarkStart w:id="2" w:name="_Hlk52132834"/>
      <w:r w:rsidRPr="0092593E">
        <w:rPr>
          <w:rFonts w:ascii="Times New Roman" w:hAnsi="Times New Roman" w:cs="Times New Roman"/>
          <w:bCs/>
          <w:sz w:val="20"/>
          <w:szCs w:val="20"/>
        </w:rPr>
        <w:t>1 OR 2 OR 3 OR 4</w:t>
      </w:r>
    </w:p>
    <w:bookmarkEnd w:id="2"/>
    <w:p w14:paraId="1541613F" w14:textId="7D39A189" w:rsidR="003903CE" w:rsidRPr="0092593E" w:rsidRDefault="003903CE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"Alanine Transaminase"[Mesh]</w:t>
      </w:r>
    </w:p>
    <w:p w14:paraId="083C74C6" w14:textId="5384276E" w:rsidR="003903CE" w:rsidRPr="0092593E" w:rsidRDefault="003903CE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"Alanine aminotransferase" [Title/Abstract]</w:t>
      </w:r>
    </w:p>
    <w:p w14:paraId="723013C4" w14:textId="6D9C298A" w:rsidR="003903CE" w:rsidRPr="0092593E" w:rsidRDefault="003903CE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ALT [Title/Abstract]</w:t>
      </w:r>
    </w:p>
    <w:p w14:paraId="67BEC993" w14:textId="7085D90D" w:rsidR="003903CE" w:rsidRPr="0092593E" w:rsidRDefault="003903CE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Grey zone [Title/Abstract]</w:t>
      </w:r>
    </w:p>
    <w:p w14:paraId="1D47EEEF" w14:textId="2AB793FF" w:rsidR="003903CE" w:rsidRPr="0092593E" w:rsidRDefault="00A7414E" w:rsidP="00A7414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bookmarkStart w:id="3" w:name="OLE_LINK4"/>
      <w:r w:rsidRPr="0092593E">
        <w:rPr>
          <w:rFonts w:ascii="Times New Roman" w:hAnsi="Times New Roman" w:cs="Times New Roman"/>
          <w:bCs/>
          <w:sz w:val="20"/>
          <w:szCs w:val="20"/>
        </w:rPr>
        <w:t>In</w:t>
      </w:r>
      <w:r w:rsidR="003903CE" w:rsidRPr="0092593E">
        <w:rPr>
          <w:rFonts w:ascii="Times New Roman" w:hAnsi="Times New Roman" w:cs="Times New Roman"/>
          <w:bCs/>
          <w:sz w:val="20"/>
          <w:szCs w:val="20"/>
        </w:rPr>
        <w:t>d</w:t>
      </w:r>
      <w:r w:rsidRPr="0092593E">
        <w:rPr>
          <w:rFonts w:ascii="Times New Roman" w:hAnsi="Times New Roman" w:cs="Times New Roman"/>
          <w:bCs/>
          <w:sz w:val="20"/>
          <w:szCs w:val="20"/>
        </w:rPr>
        <w:t>e</w:t>
      </w:r>
      <w:r w:rsidR="003903CE" w:rsidRPr="0092593E">
        <w:rPr>
          <w:rFonts w:ascii="Times New Roman" w:hAnsi="Times New Roman" w:cs="Times New Roman"/>
          <w:bCs/>
          <w:sz w:val="20"/>
          <w:szCs w:val="20"/>
        </w:rPr>
        <w:t>terminate</w:t>
      </w:r>
      <w:bookmarkEnd w:id="3"/>
      <w:r w:rsidR="003903CE" w:rsidRPr="0092593E">
        <w:rPr>
          <w:rFonts w:ascii="Times New Roman" w:hAnsi="Times New Roman" w:cs="Times New Roman"/>
          <w:bCs/>
          <w:sz w:val="20"/>
          <w:szCs w:val="20"/>
        </w:rPr>
        <w:t xml:space="preserve"> [Title/Abstract]</w:t>
      </w:r>
    </w:p>
    <w:p w14:paraId="6BA61B31" w14:textId="77777777" w:rsidR="003903CE" w:rsidRPr="0092593E" w:rsidRDefault="003903CE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bookmarkStart w:id="4" w:name="_Hlk52132958"/>
      <w:r w:rsidRPr="0092593E">
        <w:rPr>
          <w:rFonts w:ascii="Times New Roman" w:hAnsi="Times New Roman" w:cs="Times New Roman"/>
          <w:bCs/>
          <w:sz w:val="20"/>
          <w:szCs w:val="20"/>
        </w:rPr>
        <w:t>6 OR 7 OR 8 OR 9 OR 10</w:t>
      </w:r>
    </w:p>
    <w:bookmarkEnd w:id="4"/>
    <w:p w14:paraId="5E6E14DE" w14:textId="70D4822B" w:rsidR="003903CE" w:rsidRPr="0092593E" w:rsidRDefault="00A7414E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"Hepatitis B Surface Antigens"</w:t>
      </w:r>
      <w:r w:rsidR="003903CE" w:rsidRPr="0092593E">
        <w:rPr>
          <w:rFonts w:ascii="Times New Roman" w:hAnsi="Times New Roman" w:cs="Times New Roman"/>
          <w:bCs/>
          <w:sz w:val="20"/>
          <w:szCs w:val="20"/>
        </w:rPr>
        <w:t xml:space="preserve"> [Mesh]</w:t>
      </w:r>
    </w:p>
    <w:p w14:paraId="40238268" w14:textId="6CD25D64" w:rsidR="003903CE" w:rsidRPr="0092593E" w:rsidRDefault="00A7414E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HBsAg</w:t>
      </w:r>
      <w:r w:rsidR="003903CE" w:rsidRPr="0092593E">
        <w:rPr>
          <w:rFonts w:ascii="Times New Roman" w:hAnsi="Times New Roman" w:cs="Times New Roman"/>
          <w:bCs/>
          <w:sz w:val="20"/>
          <w:szCs w:val="20"/>
        </w:rPr>
        <w:t xml:space="preserve"> [Title/Abstract]</w:t>
      </w:r>
    </w:p>
    <w:p w14:paraId="25B8F25B" w14:textId="77777777" w:rsidR="006518A5" w:rsidRPr="0092593E" w:rsidRDefault="006518A5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bookmarkStart w:id="5" w:name="_Hlk52132132"/>
      <w:r w:rsidRPr="0092593E">
        <w:rPr>
          <w:rFonts w:ascii="Times New Roman" w:hAnsi="Times New Roman" w:cs="Times New Roman"/>
          <w:bCs/>
          <w:sz w:val="20"/>
          <w:szCs w:val="20"/>
        </w:rPr>
        <w:t>12 OR 13</w:t>
      </w:r>
    </w:p>
    <w:p w14:paraId="2D4EAFFE" w14:textId="5FB45F4D" w:rsidR="003903CE" w:rsidRPr="0092593E" w:rsidRDefault="00A7414E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92593E">
        <w:rPr>
          <w:rFonts w:ascii="Times New Roman" w:hAnsi="Times New Roman" w:cs="Times New Roman"/>
          <w:bCs/>
          <w:sz w:val="20"/>
          <w:szCs w:val="20"/>
        </w:rPr>
        <w:t>seroclearance</w:t>
      </w:r>
      <w:proofErr w:type="spellEnd"/>
      <w:r w:rsidR="003903CE" w:rsidRPr="0092593E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End w:id="5"/>
      <w:r w:rsidR="003903CE" w:rsidRPr="0092593E">
        <w:rPr>
          <w:rFonts w:ascii="Times New Roman" w:hAnsi="Times New Roman" w:cs="Times New Roman"/>
          <w:bCs/>
          <w:sz w:val="20"/>
          <w:szCs w:val="20"/>
        </w:rPr>
        <w:t>[Title/Abstract]</w:t>
      </w:r>
    </w:p>
    <w:p w14:paraId="1925745D" w14:textId="6803BFDA" w:rsidR="00A7414E" w:rsidRPr="0092593E" w:rsidRDefault="00A7414E" w:rsidP="00A7414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loss [Title/Abstract]</w:t>
      </w:r>
    </w:p>
    <w:p w14:paraId="41D4466C" w14:textId="795FE8F7" w:rsidR="003903CE" w:rsidRPr="0092593E" w:rsidRDefault="00A7414E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bookmarkStart w:id="6" w:name="OLE_LINK2"/>
      <w:r w:rsidRPr="0092593E">
        <w:rPr>
          <w:rFonts w:ascii="Times New Roman" w:hAnsi="Times New Roman" w:cs="Times New Roman"/>
          <w:bCs/>
          <w:sz w:val="20"/>
          <w:szCs w:val="20"/>
        </w:rPr>
        <w:t>seroconversion</w:t>
      </w:r>
      <w:r w:rsidR="003903CE" w:rsidRPr="0092593E">
        <w:rPr>
          <w:rFonts w:ascii="Times New Roman" w:hAnsi="Times New Roman" w:cs="Times New Roman"/>
          <w:bCs/>
          <w:sz w:val="20"/>
          <w:szCs w:val="20"/>
        </w:rPr>
        <w:t xml:space="preserve"> [Title/Abstract]</w:t>
      </w:r>
      <w:bookmarkEnd w:id="6"/>
    </w:p>
    <w:p w14:paraId="079E64F2" w14:textId="70B407C5" w:rsidR="003903CE" w:rsidRPr="0092593E" w:rsidRDefault="00A7414E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clearance</w:t>
      </w:r>
      <w:r w:rsidR="003903CE" w:rsidRPr="0092593E">
        <w:rPr>
          <w:rFonts w:ascii="Times New Roman" w:hAnsi="Times New Roman" w:cs="Times New Roman"/>
          <w:bCs/>
          <w:sz w:val="20"/>
          <w:szCs w:val="20"/>
        </w:rPr>
        <w:t xml:space="preserve"> [Title/Abstract]</w:t>
      </w:r>
    </w:p>
    <w:p w14:paraId="79C1DF58" w14:textId="77777777" w:rsidR="006518A5" w:rsidRPr="0092593E" w:rsidRDefault="006518A5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bookmarkStart w:id="7" w:name="_Hlk52132100"/>
      <w:r w:rsidRPr="0092593E">
        <w:rPr>
          <w:rFonts w:ascii="Times New Roman" w:hAnsi="Times New Roman" w:cs="Times New Roman"/>
          <w:bCs/>
          <w:sz w:val="20"/>
          <w:szCs w:val="20"/>
        </w:rPr>
        <w:t>15 OR 16 OR 17 OR 18</w:t>
      </w:r>
    </w:p>
    <w:p w14:paraId="0AD76298" w14:textId="77777777" w:rsidR="006518A5" w:rsidRPr="0092593E" w:rsidRDefault="006518A5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14 AND 19</w:t>
      </w:r>
    </w:p>
    <w:bookmarkEnd w:id="7"/>
    <w:p w14:paraId="629344DF" w14:textId="7020AA98" w:rsidR="003903CE" w:rsidRPr="0092593E" w:rsidRDefault="000911F2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"Carcinoma, Hepatocellular"</w:t>
      </w:r>
      <w:r w:rsidR="003903CE" w:rsidRPr="0092593E">
        <w:rPr>
          <w:rFonts w:ascii="Times New Roman" w:hAnsi="Times New Roman" w:cs="Times New Roman"/>
          <w:bCs/>
          <w:sz w:val="20"/>
          <w:szCs w:val="20"/>
        </w:rPr>
        <w:t xml:space="preserve"> [Mesh]</w:t>
      </w:r>
    </w:p>
    <w:p w14:paraId="46C5F840" w14:textId="42A8E3C7" w:rsidR="003903CE" w:rsidRPr="0092593E" w:rsidRDefault="000911F2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"Hepatocellular Carcinoma"</w:t>
      </w:r>
      <w:r w:rsidR="003903CE" w:rsidRPr="0092593E">
        <w:rPr>
          <w:rFonts w:ascii="Times New Roman" w:hAnsi="Times New Roman" w:cs="Times New Roman"/>
          <w:bCs/>
          <w:sz w:val="20"/>
          <w:szCs w:val="20"/>
        </w:rPr>
        <w:t xml:space="preserve"> [Title/Abstract]</w:t>
      </w:r>
    </w:p>
    <w:p w14:paraId="33D195E7" w14:textId="7669DC71" w:rsidR="003903CE" w:rsidRPr="0092593E" w:rsidRDefault="000911F2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bookmarkStart w:id="8" w:name="_Hlk52132241"/>
      <w:r w:rsidRPr="0092593E">
        <w:rPr>
          <w:rFonts w:ascii="Times New Roman" w:hAnsi="Times New Roman" w:cs="Times New Roman"/>
          <w:bCs/>
          <w:sz w:val="20"/>
          <w:szCs w:val="20"/>
        </w:rPr>
        <w:t>HCC</w:t>
      </w:r>
      <w:r w:rsidR="003903CE" w:rsidRPr="0092593E">
        <w:rPr>
          <w:rFonts w:ascii="Times New Roman" w:hAnsi="Times New Roman" w:cs="Times New Roman"/>
          <w:bCs/>
          <w:sz w:val="20"/>
          <w:szCs w:val="20"/>
        </w:rPr>
        <w:t xml:space="preserve"> </w:t>
      </w:r>
      <w:bookmarkEnd w:id="8"/>
      <w:r w:rsidR="003903CE" w:rsidRPr="0092593E">
        <w:rPr>
          <w:rFonts w:ascii="Times New Roman" w:hAnsi="Times New Roman" w:cs="Times New Roman"/>
          <w:bCs/>
          <w:sz w:val="20"/>
          <w:szCs w:val="20"/>
        </w:rPr>
        <w:t>[Title/Abstract]</w:t>
      </w:r>
    </w:p>
    <w:p w14:paraId="0A7092EB" w14:textId="3B03D384" w:rsidR="003903CE" w:rsidRPr="0092593E" w:rsidRDefault="000911F2" w:rsidP="000911F2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clinical outcome [Title/Abstract]</w:t>
      </w:r>
    </w:p>
    <w:p w14:paraId="1BC0E63D" w14:textId="4D93BCAF" w:rsidR="003903CE" w:rsidRPr="0092593E" w:rsidRDefault="000911F2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advanced liver disease</w:t>
      </w:r>
      <w:r w:rsidR="003903CE" w:rsidRPr="0092593E">
        <w:rPr>
          <w:rFonts w:ascii="Times New Roman" w:hAnsi="Times New Roman" w:cs="Times New Roman"/>
          <w:bCs/>
          <w:sz w:val="20"/>
          <w:szCs w:val="20"/>
        </w:rPr>
        <w:t xml:space="preserve"> [Title/Abstract]</w:t>
      </w:r>
    </w:p>
    <w:p w14:paraId="79DD3BF8" w14:textId="3CCA137E" w:rsidR="000911F2" w:rsidRPr="0092593E" w:rsidRDefault="000911F2" w:rsidP="000911F2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21 OR 22 OR 23 OR 24 OR 25</w:t>
      </w:r>
    </w:p>
    <w:p w14:paraId="1CD35BAC" w14:textId="77777777" w:rsidR="000911F2" w:rsidRPr="0092593E" w:rsidRDefault="000911F2" w:rsidP="003903CE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20 OR 26</w:t>
      </w:r>
    </w:p>
    <w:p w14:paraId="0E859DB2" w14:textId="7420AC5D" w:rsidR="003903CE" w:rsidRPr="00F17FCF" w:rsidRDefault="0092593E" w:rsidP="00F17FCF">
      <w:pPr>
        <w:pStyle w:val="a4"/>
        <w:numPr>
          <w:ilvl w:val="0"/>
          <w:numId w:val="1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 xml:space="preserve">5 AND 11 AND 27 </w:t>
      </w:r>
      <w:r w:rsidR="003903CE" w:rsidRPr="0092593E">
        <w:rPr>
          <w:rFonts w:ascii="Times New Roman" w:hAnsi="Times New Roman" w:cs="Times New Roman"/>
          <w:bCs/>
          <w:sz w:val="20"/>
          <w:szCs w:val="20"/>
        </w:rPr>
        <w:t>AND Filter: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903CE" w:rsidRPr="0092593E">
        <w:rPr>
          <w:rFonts w:ascii="Times New Roman" w:hAnsi="Times New Roman" w:cs="Times New Roman"/>
          <w:bCs/>
          <w:sz w:val="20"/>
          <w:szCs w:val="20"/>
        </w:rPr>
        <w:t>human</w:t>
      </w:r>
      <w:r w:rsidRPr="0092593E">
        <w:rPr>
          <w:rFonts w:ascii="Times New Roman" w:hAnsi="Times New Roman" w:cs="Times New Roman"/>
          <w:bCs/>
          <w:color w:val="212121"/>
          <w:sz w:val="20"/>
          <w:szCs w:val="20"/>
        </w:rPr>
        <w:t>s</w:t>
      </w:r>
      <w:r>
        <w:rPr>
          <w:rFonts w:ascii="Times New Roman" w:hAnsi="Times New Roman" w:cs="Times New Roman" w:hint="eastAsia"/>
          <w:bCs/>
          <w:color w:val="212121"/>
          <w:sz w:val="20"/>
          <w:szCs w:val="20"/>
        </w:rPr>
        <w:t>,</w:t>
      </w:r>
      <w:r>
        <w:rPr>
          <w:rFonts w:ascii="Times New Roman" w:hAnsi="Times New Roman" w:cs="Times New Roman"/>
          <w:bCs/>
          <w:color w:val="212121"/>
          <w:sz w:val="20"/>
          <w:szCs w:val="20"/>
        </w:rPr>
        <w:t xml:space="preserve"> </w:t>
      </w:r>
      <w:r w:rsidRPr="0092593E">
        <w:rPr>
          <w:rFonts w:ascii="Times New Roman" w:hAnsi="Times New Roman" w:cs="Times New Roman"/>
          <w:bCs/>
          <w:color w:val="212121"/>
          <w:sz w:val="20"/>
          <w:szCs w:val="20"/>
        </w:rPr>
        <w:t>English, from</w:t>
      </w:r>
      <w:r w:rsidRPr="0092593E">
        <w:rPr>
          <w:rStyle w:val="a5"/>
          <w:rFonts w:ascii="Times New Roman" w:hAnsi="Times New Roman" w:cs="Times New Roman"/>
          <w:b w:val="0"/>
          <w:color w:val="212121"/>
          <w:sz w:val="20"/>
          <w:szCs w:val="20"/>
        </w:rPr>
        <w:t xml:space="preserve"> 2007/1/1 - 2023/3/31</w:t>
      </w:r>
    </w:p>
    <w:p w14:paraId="0C2DBBC6" w14:textId="77777777" w:rsidR="00D70CDE" w:rsidRDefault="00D70CDE" w:rsidP="00D70CDE">
      <w:pPr>
        <w:widowControl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earch strategy for Embase</w:t>
      </w:r>
    </w:p>
    <w:p w14:paraId="51895F7D" w14:textId="77777777" w:rsidR="00D70CDE" w:rsidRDefault="00D70CDE" w:rsidP="00D70CDE">
      <w:pPr>
        <w:pStyle w:val="a4"/>
        <w:widowControl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'Hepatitis B, Chronic'/exp/</w:t>
      </w:r>
      <w:proofErr w:type="spellStart"/>
      <w:r>
        <w:rPr>
          <w:rFonts w:ascii="Times New Roman" w:hAnsi="Times New Roman" w:cs="Times New Roman"/>
          <w:sz w:val="20"/>
          <w:szCs w:val="20"/>
        </w:rPr>
        <w:t>mj</w:t>
      </w:r>
      <w:proofErr w:type="spellEnd"/>
    </w:p>
    <w:p w14:paraId="1E211FF8" w14:textId="77777777" w:rsidR="00D70CDE" w:rsidRDefault="00D70CDE" w:rsidP="00D70CDE">
      <w:pPr>
        <w:pStyle w:val="a4"/>
        <w:widowControl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'Chronic Hepatitis B</w:t>
      </w:r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p w14:paraId="77D43399" w14:textId="35D4CC80" w:rsidR="00D70CDE" w:rsidRDefault="00D70CDE" w:rsidP="00D70CDE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'</w:t>
      </w:r>
      <w:r w:rsidR="00C560E5">
        <w:rPr>
          <w:rFonts w:ascii="Times New Roman" w:hAnsi="Times New Roman" w:cs="Times New Roman"/>
          <w:sz w:val="20"/>
          <w:szCs w:val="20"/>
        </w:rPr>
        <w:t>Chronic HBV infection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p w14:paraId="22CC71DD" w14:textId="77777777" w:rsidR="00D70CDE" w:rsidRDefault="00D70CDE" w:rsidP="00D70CDE">
      <w:pPr>
        <w:pStyle w:val="a4"/>
        <w:widowControl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'CHB</w:t>
      </w:r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p w14:paraId="1838F9BD" w14:textId="77777777" w:rsidR="00D70CDE" w:rsidRDefault="00D70CDE" w:rsidP="00D70CDE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 OR 2 OR 3 OR 4</w:t>
      </w:r>
    </w:p>
    <w:p w14:paraId="12ED866E" w14:textId="77777777" w:rsidR="00BA2E71" w:rsidRPr="00BA2E71" w:rsidRDefault="00314AEC" w:rsidP="0046204B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BA2E71">
        <w:rPr>
          <w:rFonts w:ascii="Times New Roman" w:hAnsi="Times New Roman" w:cs="Times New Roman"/>
          <w:sz w:val="20"/>
          <w:szCs w:val="20"/>
        </w:rPr>
        <w:t>'</w:t>
      </w:r>
      <w:r w:rsidRPr="00BA2E71">
        <w:rPr>
          <w:rFonts w:ascii="Times New Roman" w:hAnsi="Times New Roman" w:cs="Times New Roman"/>
          <w:bCs/>
          <w:sz w:val="20"/>
          <w:szCs w:val="20"/>
        </w:rPr>
        <w:t>Alanine Transaminase</w:t>
      </w:r>
      <w:r w:rsidR="00BA2E71">
        <w:rPr>
          <w:rFonts w:ascii="Times New Roman" w:hAnsi="Times New Roman" w:cs="Times New Roman"/>
          <w:sz w:val="20"/>
          <w:szCs w:val="20"/>
        </w:rPr>
        <w:t>'/exp/</w:t>
      </w:r>
      <w:proofErr w:type="spellStart"/>
      <w:r w:rsidR="00BA2E71">
        <w:rPr>
          <w:rFonts w:ascii="Times New Roman" w:hAnsi="Times New Roman" w:cs="Times New Roman"/>
          <w:sz w:val="20"/>
          <w:szCs w:val="20"/>
        </w:rPr>
        <w:t>mj</w:t>
      </w:r>
      <w:proofErr w:type="spellEnd"/>
    </w:p>
    <w:p w14:paraId="31CD682F" w14:textId="3DFE11A3" w:rsidR="00314AEC" w:rsidRPr="00BA2E71" w:rsidRDefault="00BA2E71" w:rsidP="00BA2E71">
      <w:pPr>
        <w:pStyle w:val="a4"/>
        <w:widowControl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'</w:t>
      </w:r>
      <w:r w:rsidR="00314AEC" w:rsidRPr="00BA2E71">
        <w:rPr>
          <w:rFonts w:ascii="Times New Roman" w:hAnsi="Times New Roman" w:cs="Times New Roman"/>
          <w:bCs/>
          <w:sz w:val="20"/>
          <w:szCs w:val="20"/>
        </w:rPr>
        <w:t>Alanine aminotransferase</w:t>
      </w:r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p w14:paraId="219A2BC5" w14:textId="4888BB96" w:rsidR="00BA2E71" w:rsidRPr="00BA2E71" w:rsidRDefault="00BA2E71" w:rsidP="00BA2E71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'</w:t>
      </w:r>
      <w:r w:rsidR="00314AEC" w:rsidRPr="00BA2E71">
        <w:rPr>
          <w:rFonts w:ascii="Times New Roman" w:hAnsi="Times New Roman" w:cs="Times New Roman"/>
          <w:bCs/>
          <w:sz w:val="20"/>
          <w:szCs w:val="20"/>
        </w:rPr>
        <w:t>ALT</w:t>
      </w:r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p w14:paraId="3E50332C" w14:textId="6C3CDFD3" w:rsidR="00314AEC" w:rsidRPr="00BA2E71" w:rsidRDefault="00BA2E71" w:rsidP="00A076E4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'</w:t>
      </w:r>
      <w:r w:rsidR="00314AEC" w:rsidRPr="00BA2E71">
        <w:rPr>
          <w:rFonts w:ascii="Times New Roman" w:hAnsi="Times New Roman" w:cs="Times New Roman"/>
          <w:bCs/>
          <w:sz w:val="20"/>
          <w:szCs w:val="20"/>
        </w:rPr>
        <w:t>Grey zone</w:t>
      </w:r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p w14:paraId="25C7E2DF" w14:textId="20909A35" w:rsidR="00314AEC" w:rsidRPr="0092593E" w:rsidRDefault="002E6B2D" w:rsidP="00314AEC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'</w:t>
      </w:r>
      <w:r w:rsidR="00314AEC" w:rsidRPr="0092593E">
        <w:rPr>
          <w:rFonts w:ascii="Times New Roman" w:hAnsi="Times New Roman" w:cs="Times New Roman"/>
          <w:bCs/>
          <w:sz w:val="20"/>
          <w:szCs w:val="20"/>
        </w:rPr>
        <w:t>Indeterminate</w:t>
      </w:r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p w14:paraId="00574E39" w14:textId="77777777" w:rsidR="00314AEC" w:rsidRPr="0092593E" w:rsidRDefault="00314AEC" w:rsidP="00314AEC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6 OR 7 OR 8 OR 9 OR 10</w:t>
      </w:r>
    </w:p>
    <w:p w14:paraId="30607F94" w14:textId="24BAB5EE" w:rsidR="00314AEC" w:rsidRPr="0092593E" w:rsidRDefault="002E6B2D" w:rsidP="00314AEC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BA2E71">
        <w:rPr>
          <w:rFonts w:ascii="Times New Roman" w:hAnsi="Times New Roman" w:cs="Times New Roman"/>
          <w:sz w:val="20"/>
          <w:szCs w:val="20"/>
        </w:rPr>
        <w:t>'</w:t>
      </w:r>
      <w:r w:rsidR="00314AEC" w:rsidRPr="0092593E">
        <w:rPr>
          <w:rFonts w:ascii="Times New Roman" w:hAnsi="Times New Roman" w:cs="Times New Roman"/>
          <w:bCs/>
          <w:sz w:val="20"/>
          <w:szCs w:val="20"/>
        </w:rPr>
        <w:t>Hepatitis B Surface Antigens</w:t>
      </w:r>
      <w:r>
        <w:rPr>
          <w:rFonts w:ascii="Times New Roman" w:hAnsi="Times New Roman" w:cs="Times New Roman"/>
          <w:sz w:val="20"/>
          <w:szCs w:val="20"/>
        </w:rPr>
        <w:t>'/exp/</w:t>
      </w:r>
      <w:proofErr w:type="spellStart"/>
      <w:r>
        <w:rPr>
          <w:rFonts w:ascii="Times New Roman" w:hAnsi="Times New Roman" w:cs="Times New Roman"/>
          <w:sz w:val="20"/>
          <w:szCs w:val="20"/>
        </w:rPr>
        <w:t>mj</w:t>
      </w:r>
      <w:proofErr w:type="spellEnd"/>
    </w:p>
    <w:p w14:paraId="010B2451" w14:textId="06903070" w:rsidR="00314AEC" w:rsidRPr="0092593E" w:rsidRDefault="002E6B2D" w:rsidP="00314AEC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'</w:t>
      </w:r>
      <w:r w:rsidR="00314AEC" w:rsidRPr="0092593E">
        <w:rPr>
          <w:rFonts w:ascii="Times New Roman" w:hAnsi="Times New Roman" w:cs="Times New Roman"/>
          <w:bCs/>
          <w:sz w:val="20"/>
          <w:szCs w:val="20"/>
        </w:rPr>
        <w:t>HBsAg</w:t>
      </w:r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p w14:paraId="237CE73B" w14:textId="77777777" w:rsidR="00314AEC" w:rsidRPr="0092593E" w:rsidRDefault="00314AEC" w:rsidP="00314AEC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12 OR 13</w:t>
      </w:r>
    </w:p>
    <w:p w14:paraId="09BF97EE" w14:textId="56213761" w:rsidR="00314AEC" w:rsidRPr="0092593E" w:rsidRDefault="002E6B2D" w:rsidP="00314AEC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'</w:t>
      </w:r>
      <w:proofErr w:type="spellStart"/>
      <w:r w:rsidR="00314AEC" w:rsidRPr="0092593E">
        <w:rPr>
          <w:rFonts w:ascii="Times New Roman" w:hAnsi="Times New Roman" w:cs="Times New Roman"/>
          <w:bCs/>
          <w:sz w:val="20"/>
          <w:szCs w:val="20"/>
        </w:rPr>
        <w:t>seroclearance</w:t>
      </w:r>
      <w:proofErr w:type="spellEnd"/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p w14:paraId="5D0F1C18" w14:textId="61A320AC" w:rsidR="002E6B2D" w:rsidRPr="002E6B2D" w:rsidRDefault="002E6B2D" w:rsidP="000F4478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'</w:t>
      </w:r>
      <w:r w:rsidR="00314AEC" w:rsidRPr="002E6B2D">
        <w:rPr>
          <w:rFonts w:ascii="Times New Roman" w:hAnsi="Times New Roman" w:cs="Times New Roman"/>
          <w:bCs/>
          <w:sz w:val="20"/>
          <w:szCs w:val="20"/>
        </w:rPr>
        <w:t>loss</w:t>
      </w:r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p w14:paraId="6FA52C52" w14:textId="191F6010" w:rsidR="00314AEC" w:rsidRPr="002E6B2D" w:rsidRDefault="002E6B2D" w:rsidP="000F4478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'</w:t>
      </w:r>
      <w:r w:rsidR="00314AEC" w:rsidRPr="002E6B2D">
        <w:rPr>
          <w:rFonts w:ascii="Times New Roman" w:hAnsi="Times New Roman" w:cs="Times New Roman"/>
          <w:bCs/>
          <w:sz w:val="20"/>
          <w:szCs w:val="20"/>
        </w:rPr>
        <w:t>seroconversion</w:t>
      </w:r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p w14:paraId="2EA24B6D" w14:textId="0F9D70E0" w:rsidR="00314AEC" w:rsidRPr="0092593E" w:rsidRDefault="002E6B2D" w:rsidP="00314AEC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'</w:t>
      </w:r>
      <w:r w:rsidR="00314AEC" w:rsidRPr="0092593E">
        <w:rPr>
          <w:rFonts w:ascii="Times New Roman" w:hAnsi="Times New Roman" w:cs="Times New Roman"/>
          <w:bCs/>
          <w:sz w:val="20"/>
          <w:szCs w:val="20"/>
        </w:rPr>
        <w:t>clearance</w:t>
      </w:r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p w14:paraId="2334599C" w14:textId="77777777" w:rsidR="00314AEC" w:rsidRPr="0092593E" w:rsidRDefault="00314AEC" w:rsidP="00314AEC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15 OR 16 OR 17 OR 18</w:t>
      </w:r>
    </w:p>
    <w:p w14:paraId="2A5E7450" w14:textId="77777777" w:rsidR="00314AEC" w:rsidRPr="0092593E" w:rsidRDefault="00314AEC" w:rsidP="00314AEC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14 AND 19</w:t>
      </w:r>
    </w:p>
    <w:p w14:paraId="04A0F536" w14:textId="3C89E451" w:rsidR="00314AEC" w:rsidRPr="0092593E" w:rsidRDefault="00124564" w:rsidP="00314AEC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'</w:t>
      </w:r>
      <w:r w:rsidR="00314AEC" w:rsidRPr="0092593E">
        <w:rPr>
          <w:rFonts w:ascii="Times New Roman" w:hAnsi="Times New Roman" w:cs="Times New Roman"/>
          <w:bCs/>
          <w:sz w:val="20"/>
          <w:szCs w:val="20"/>
        </w:rPr>
        <w:t>Carcinoma, Hepatocellular</w:t>
      </w:r>
      <w:r>
        <w:rPr>
          <w:rFonts w:ascii="Times New Roman" w:hAnsi="Times New Roman" w:cs="Times New Roman"/>
          <w:sz w:val="20"/>
          <w:szCs w:val="20"/>
        </w:rPr>
        <w:t>'/exp/</w:t>
      </w:r>
      <w:proofErr w:type="spellStart"/>
      <w:r>
        <w:rPr>
          <w:rFonts w:ascii="Times New Roman" w:hAnsi="Times New Roman" w:cs="Times New Roman"/>
          <w:sz w:val="20"/>
          <w:szCs w:val="20"/>
        </w:rPr>
        <w:t>mj</w:t>
      </w:r>
      <w:proofErr w:type="spellEnd"/>
    </w:p>
    <w:p w14:paraId="481554CD" w14:textId="39CEA432" w:rsidR="00124564" w:rsidRPr="00124564" w:rsidRDefault="00124564" w:rsidP="00F8350F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'</w:t>
      </w:r>
      <w:r w:rsidR="00314AEC" w:rsidRPr="00124564">
        <w:rPr>
          <w:rFonts w:ascii="Times New Roman" w:hAnsi="Times New Roman" w:cs="Times New Roman"/>
          <w:bCs/>
          <w:sz w:val="20"/>
          <w:szCs w:val="20"/>
        </w:rPr>
        <w:t>Hepatocellular Carcinoma</w:t>
      </w:r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p w14:paraId="262BF38B" w14:textId="77777777" w:rsidR="00124564" w:rsidRPr="00124564" w:rsidRDefault="00124564" w:rsidP="00D873DC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124564">
        <w:rPr>
          <w:rFonts w:ascii="Times New Roman" w:hAnsi="Times New Roman" w:cs="Times New Roman"/>
          <w:sz w:val="20"/>
          <w:szCs w:val="20"/>
        </w:rPr>
        <w:t>'</w:t>
      </w:r>
      <w:r w:rsidR="00314AEC" w:rsidRPr="00124564">
        <w:rPr>
          <w:rFonts w:ascii="Times New Roman" w:hAnsi="Times New Roman" w:cs="Times New Roman"/>
          <w:bCs/>
          <w:sz w:val="20"/>
          <w:szCs w:val="20"/>
        </w:rPr>
        <w:t>HCC</w:t>
      </w:r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p w14:paraId="0189355E" w14:textId="77777777" w:rsidR="00124564" w:rsidRPr="00124564" w:rsidRDefault="00124564" w:rsidP="00201FED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124564">
        <w:rPr>
          <w:rFonts w:ascii="Times New Roman" w:hAnsi="Times New Roman" w:cs="Times New Roman"/>
          <w:sz w:val="20"/>
          <w:szCs w:val="20"/>
        </w:rPr>
        <w:t>'</w:t>
      </w:r>
      <w:r w:rsidR="00314AEC" w:rsidRPr="00124564">
        <w:rPr>
          <w:rFonts w:ascii="Times New Roman" w:hAnsi="Times New Roman" w:cs="Times New Roman"/>
          <w:bCs/>
          <w:sz w:val="20"/>
          <w:szCs w:val="20"/>
        </w:rPr>
        <w:t>clinical outcome</w:t>
      </w:r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p w14:paraId="2D54263F" w14:textId="7A40C5E8" w:rsidR="00314AEC" w:rsidRPr="00124564" w:rsidRDefault="00124564" w:rsidP="00201FED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bookmarkStart w:id="9" w:name="OLE_LINK1"/>
      <w:r w:rsidRPr="00124564">
        <w:rPr>
          <w:rFonts w:ascii="Times New Roman" w:hAnsi="Times New Roman" w:cs="Times New Roman"/>
          <w:sz w:val="20"/>
          <w:szCs w:val="20"/>
        </w:rPr>
        <w:t>'</w:t>
      </w:r>
      <w:bookmarkStart w:id="10" w:name="OLE_LINK7"/>
      <w:r w:rsidR="00314AEC" w:rsidRPr="00124564">
        <w:rPr>
          <w:rFonts w:ascii="Times New Roman" w:hAnsi="Times New Roman" w:cs="Times New Roman"/>
          <w:bCs/>
          <w:sz w:val="20"/>
          <w:szCs w:val="20"/>
        </w:rPr>
        <w:t>advanced liver disease</w:t>
      </w:r>
      <w:bookmarkEnd w:id="10"/>
      <w:proofErr w:type="gramStart"/>
      <w:r>
        <w:rPr>
          <w:rFonts w:ascii="Times New Roman" w:hAnsi="Times New Roman" w:cs="Times New Roman"/>
          <w:sz w:val="20"/>
          <w:szCs w:val="20"/>
        </w:rPr>
        <w:t>':</w:t>
      </w:r>
      <w:proofErr w:type="spellStart"/>
      <w:r>
        <w:rPr>
          <w:rFonts w:ascii="Times New Roman" w:hAnsi="Times New Roman" w:cs="Times New Roman"/>
          <w:sz w:val="20"/>
          <w:szCs w:val="20"/>
        </w:rPr>
        <w:t>ab</w:t>
      </w:r>
      <w:proofErr w:type="gramEnd"/>
      <w:r>
        <w:rPr>
          <w:rFonts w:ascii="Times New Roman" w:hAnsi="Times New Roman" w:cs="Times New Roman"/>
          <w:sz w:val="20"/>
          <w:szCs w:val="20"/>
        </w:rPr>
        <w:t>,ti</w:t>
      </w:r>
      <w:proofErr w:type="spellEnd"/>
    </w:p>
    <w:bookmarkEnd w:id="9"/>
    <w:p w14:paraId="104C03F9" w14:textId="77777777" w:rsidR="00314AEC" w:rsidRPr="0092593E" w:rsidRDefault="00314AEC" w:rsidP="00314AEC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21 OR 22 OR 23 OR 24 OR 25</w:t>
      </w:r>
    </w:p>
    <w:p w14:paraId="4F412D11" w14:textId="018D2DFF" w:rsidR="00314AEC" w:rsidRDefault="00314AEC" w:rsidP="00314AEC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bCs/>
          <w:sz w:val="20"/>
          <w:szCs w:val="20"/>
        </w:rPr>
      </w:pPr>
      <w:r w:rsidRPr="0092593E">
        <w:rPr>
          <w:rFonts w:ascii="Times New Roman" w:hAnsi="Times New Roman" w:cs="Times New Roman"/>
          <w:bCs/>
          <w:sz w:val="20"/>
          <w:szCs w:val="20"/>
        </w:rPr>
        <w:t>20 OR 26</w:t>
      </w:r>
    </w:p>
    <w:p w14:paraId="0BEFCFE4" w14:textId="3C293FCA" w:rsidR="00D70CDE" w:rsidRPr="00C06A5E" w:rsidRDefault="004E6B6B" w:rsidP="00C06A5E">
      <w:pPr>
        <w:pStyle w:val="a4"/>
        <w:numPr>
          <w:ilvl w:val="0"/>
          <w:numId w:val="2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4E6B6B">
        <w:rPr>
          <w:rFonts w:ascii="Times New Roman" w:hAnsi="Times New Roman" w:cs="Times New Roman"/>
          <w:sz w:val="20"/>
          <w:szCs w:val="20"/>
        </w:rPr>
        <w:t>#5 AND #11 AND #27 AND [</w:t>
      </w:r>
      <w:proofErr w:type="spellStart"/>
      <w:r w:rsidRPr="004E6B6B">
        <w:rPr>
          <w:rFonts w:ascii="Times New Roman" w:hAnsi="Times New Roman" w:cs="Times New Roman"/>
          <w:sz w:val="20"/>
          <w:szCs w:val="20"/>
        </w:rPr>
        <w:t>english</w:t>
      </w:r>
      <w:proofErr w:type="spellEnd"/>
      <w:r w:rsidRPr="004E6B6B">
        <w:rPr>
          <w:rFonts w:ascii="Times New Roman" w:hAnsi="Times New Roman" w:cs="Times New Roman"/>
          <w:sz w:val="20"/>
          <w:szCs w:val="20"/>
        </w:rPr>
        <w:t>]/</w:t>
      </w:r>
      <w:proofErr w:type="spellStart"/>
      <w:r w:rsidRPr="004E6B6B">
        <w:rPr>
          <w:rFonts w:ascii="Times New Roman" w:hAnsi="Times New Roman" w:cs="Times New Roman"/>
          <w:sz w:val="20"/>
          <w:szCs w:val="20"/>
        </w:rPr>
        <w:t>lim</w:t>
      </w:r>
      <w:proofErr w:type="spellEnd"/>
      <w:r w:rsidRPr="004E6B6B">
        <w:rPr>
          <w:rFonts w:ascii="Times New Roman" w:hAnsi="Times New Roman" w:cs="Times New Roman"/>
          <w:sz w:val="20"/>
          <w:szCs w:val="20"/>
        </w:rPr>
        <w:t xml:space="preserve"> AND [humans]/</w:t>
      </w:r>
      <w:proofErr w:type="spellStart"/>
      <w:r w:rsidRPr="004E6B6B">
        <w:rPr>
          <w:rFonts w:ascii="Times New Roman" w:hAnsi="Times New Roman" w:cs="Times New Roman"/>
          <w:sz w:val="20"/>
          <w:szCs w:val="20"/>
        </w:rPr>
        <w:t>lim</w:t>
      </w:r>
      <w:proofErr w:type="spellEnd"/>
      <w:r w:rsidRPr="004E6B6B">
        <w:rPr>
          <w:rFonts w:ascii="Times New Roman" w:hAnsi="Times New Roman" w:cs="Times New Roman"/>
          <w:sz w:val="20"/>
          <w:szCs w:val="20"/>
        </w:rPr>
        <w:t xml:space="preserve"> AND [</w:t>
      </w:r>
      <w:proofErr w:type="spellStart"/>
      <w:r w:rsidRPr="004E6B6B">
        <w:rPr>
          <w:rFonts w:ascii="Times New Roman" w:hAnsi="Times New Roman" w:cs="Times New Roman"/>
          <w:sz w:val="20"/>
          <w:szCs w:val="20"/>
        </w:rPr>
        <w:t>embase</w:t>
      </w:r>
      <w:proofErr w:type="spellEnd"/>
      <w:r w:rsidRPr="004E6B6B">
        <w:rPr>
          <w:rFonts w:ascii="Times New Roman" w:hAnsi="Times New Roman" w:cs="Times New Roman"/>
          <w:sz w:val="20"/>
          <w:szCs w:val="20"/>
        </w:rPr>
        <w:t>]/</w:t>
      </w:r>
      <w:proofErr w:type="spellStart"/>
      <w:r w:rsidRPr="004E6B6B">
        <w:rPr>
          <w:rFonts w:ascii="Times New Roman" w:hAnsi="Times New Roman" w:cs="Times New Roman"/>
          <w:sz w:val="20"/>
          <w:szCs w:val="20"/>
        </w:rPr>
        <w:t>lim</w:t>
      </w:r>
      <w:proofErr w:type="spellEnd"/>
      <w:r w:rsidRPr="004E6B6B">
        <w:rPr>
          <w:rFonts w:ascii="Times New Roman" w:hAnsi="Times New Roman" w:cs="Times New Roman"/>
          <w:sz w:val="20"/>
          <w:szCs w:val="20"/>
        </w:rPr>
        <w:t xml:space="preserve"> AND [2007-2023]/</w:t>
      </w:r>
      <w:proofErr w:type="spellStart"/>
      <w:r w:rsidRPr="004E6B6B">
        <w:rPr>
          <w:rFonts w:ascii="Times New Roman" w:hAnsi="Times New Roman" w:cs="Times New Roman"/>
          <w:sz w:val="20"/>
          <w:szCs w:val="20"/>
        </w:rPr>
        <w:t>py</w:t>
      </w:r>
      <w:proofErr w:type="spellEnd"/>
    </w:p>
    <w:p w14:paraId="0A0708EA" w14:textId="5173BE46" w:rsidR="00D70CDE" w:rsidRPr="00F17FCF" w:rsidRDefault="00D70CDE" w:rsidP="00D70CDE">
      <w:pPr>
        <w:rPr>
          <w:rFonts w:ascii="Times New Roman" w:hAnsi="Times New Roman" w:cs="Times New Roman"/>
          <w:b/>
          <w:sz w:val="20"/>
          <w:szCs w:val="20"/>
        </w:rPr>
      </w:pPr>
      <w:r w:rsidRPr="00F17FCF">
        <w:rPr>
          <w:rFonts w:ascii="Times New Roman" w:hAnsi="Times New Roman" w:cs="Times New Roman"/>
          <w:b/>
          <w:sz w:val="20"/>
          <w:szCs w:val="20"/>
        </w:rPr>
        <w:t xml:space="preserve">Search strategy for </w:t>
      </w:r>
      <w:r w:rsidR="004E6B6B" w:rsidRPr="00F17FCF">
        <w:rPr>
          <w:rFonts w:ascii="Times New Roman" w:hAnsi="Times New Roman" w:cs="Times New Roman"/>
          <w:b/>
          <w:sz w:val="20"/>
          <w:szCs w:val="20"/>
        </w:rPr>
        <w:t>MEDLINE</w:t>
      </w:r>
      <w:r w:rsidR="00F17FCF" w:rsidRPr="00F17FCF">
        <w:rPr>
          <w:rFonts w:ascii="Times New Roman" w:hAnsi="Times New Roman" w:cs="Times New Roman"/>
          <w:b/>
          <w:sz w:val="20"/>
          <w:szCs w:val="20"/>
        </w:rPr>
        <w:t xml:space="preserve"> and Web of Science (</w:t>
      </w:r>
      <w:r w:rsidR="00F17FCF" w:rsidRPr="00F17FCF">
        <w:rPr>
          <w:rStyle w:val="tran"/>
          <w:rFonts w:ascii="Times New Roman" w:hAnsi="Times New Roman" w:cs="Times New Roman"/>
          <w:b/>
          <w:sz w:val="20"/>
          <w:szCs w:val="20"/>
          <w:shd w:val="clear" w:color="auto" w:fill="FFFFFF"/>
        </w:rPr>
        <w:t>similar</w:t>
      </w:r>
      <w:r w:rsidR="00F17FCF" w:rsidRPr="00F17FCF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 xml:space="preserve"> to </w:t>
      </w:r>
      <w:proofErr w:type="spellStart"/>
      <w:r w:rsidR="00F17FCF" w:rsidRPr="00F17FCF">
        <w:rPr>
          <w:rFonts w:ascii="Times New Roman" w:hAnsi="Times New Roman" w:cs="Times New Roman"/>
          <w:b/>
          <w:sz w:val="20"/>
          <w:szCs w:val="20"/>
          <w:shd w:val="clear" w:color="auto" w:fill="FFFFFF"/>
        </w:rPr>
        <w:t>pubmed</w:t>
      </w:r>
      <w:proofErr w:type="spellEnd"/>
      <w:r w:rsidR="00F17FCF" w:rsidRPr="00F17FCF">
        <w:rPr>
          <w:rFonts w:ascii="Times New Roman" w:hAnsi="Times New Roman" w:cs="Times New Roman"/>
          <w:b/>
          <w:sz w:val="20"/>
          <w:szCs w:val="20"/>
        </w:rPr>
        <w:t>)</w:t>
      </w:r>
    </w:p>
    <w:p w14:paraId="78A0378E" w14:textId="2235DBC2" w:rsidR="0079088A" w:rsidRDefault="0079088A"/>
    <w:p w14:paraId="1275886A" w14:textId="77777777" w:rsidR="00C06A5E" w:rsidRDefault="00C06A5E"/>
    <w:p w14:paraId="709BA49C" w14:textId="77777777" w:rsidR="00C06A5E" w:rsidRDefault="00C06A5E"/>
    <w:p w14:paraId="0A4F19C0" w14:textId="77777777" w:rsidR="00C06A5E" w:rsidRDefault="00C06A5E"/>
    <w:p w14:paraId="439850AB" w14:textId="77777777" w:rsidR="00C06A5E" w:rsidRDefault="00C06A5E"/>
    <w:p w14:paraId="62FC5D38" w14:textId="77777777" w:rsidR="00C06A5E" w:rsidRDefault="00C06A5E"/>
    <w:p w14:paraId="0856DF03" w14:textId="77777777" w:rsidR="00C06A5E" w:rsidRDefault="00C06A5E"/>
    <w:p w14:paraId="7342C763" w14:textId="77777777" w:rsidR="00C06A5E" w:rsidRDefault="00C06A5E"/>
    <w:p w14:paraId="59AC7332" w14:textId="77777777" w:rsidR="00C06A5E" w:rsidRDefault="00C06A5E"/>
    <w:p w14:paraId="7C63DFD1" w14:textId="77777777" w:rsidR="00C06A5E" w:rsidRDefault="00C06A5E"/>
    <w:p w14:paraId="552E071E" w14:textId="77777777" w:rsidR="00C06A5E" w:rsidRDefault="00C06A5E"/>
    <w:p w14:paraId="18FFB965" w14:textId="77777777" w:rsidR="00C06A5E" w:rsidRDefault="00C06A5E"/>
    <w:p w14:paraId="0B7C0956" w14:textId="77777777" w:rsidR="00C06A5E" w:rsidRDefault="00C06A5E"/>
    <w:p w14:paraId="0F388294" w14:textId="77777777" w:rsidR="00C06A5E" w:rsidRDefault="00C06A5E"/>
    <w:p w14:paraId="078CBB19" w14:textId="77777777" w:rsidR="00C06A5E" w:rsidRDefault="00C06A5E"/>
    <w:p w14:paraId="34625A79" w14:textId="3A51FEFF" w:rsidR="0079088A" w:rsidRDefault="0079088A" w:rsidP="0079088A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53E9D">
        <w:rPr>
          <w:rFonts w:ascii="Times New Roman" w:hAnsi="Times New Roman" w:cs="Times New Roman"/>
          <w:b/>
          <w:sz w:val="20"/>
          <w:szCs w:val="20"/>
        </w:rPr>
        <w:lastRenderedPageBreak/>
        <w:t>Supplementa</w:t>
      </w:r>
      <w:r>
        <w:rPr>
          <w:rFonts w:ascii="Times New Roman" w:hAnsi="Times New Roman" w:cs="Times New Roman" w:hint="eastAsia"/>
          <w:b/>
          <w:sz w:val="20"/>
          <w:szCs w:val="20"/>
        </w:rPr>
        <w:t>l</w:t>
      </w:r>
      <w:r w:rsidRPr="00653E9D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653E9D">
        <w:rPr>
          <w:rFonts w:ascii="Times New Roman" w:hAnsi="Times New Roman" w:cs="Times New Roman"/>
          <w:b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sz w:val="20"/>
          <w:szCs w:val="20"/>
        </w:rPr>
        <w:t>I</w:t>
      </w:r>
      <w:r>
        <w:rPr>
          <w:rFonts w:ascii="Times New Roman" w:hAnsi="Times New Roman" w:cs="Times New Roman" w:hint="eastAsia"/>
          <w:b/>
          <w:sz w:val="20"/>
          <w:szCs w:val="20"/>
        </w:rPr>
        <w:t>ndeterminate</w:t>
      </w:r>
      <w:r>
        <w:rPr>
          <w:rFonts w:ascii="Times New Roman" w:hAnsi="Times New Roman" w:cs="Times New Roman"/>
          <w:b/>
          <w:sz w:val="20"/>
          <w:szCs w:val="20"/>
        </w:rPr>
        <w:t xml:space="preserve"> P</w:t>
      </w:r>
      <w:r>
        <w:rPr>
          <w:rFonts w:ascii="Times New Roman" w:hAnsi="Times New Roman" w:cs="Times New Roman" w:hint="eastAsia"/>
          <w:b/>
          <w:sz w:val="20"/>
          <w:szCs w:val="20"/>
        </w:rPr>
        <w:t>hase</w:t>
      </w:r>
      <w:r>
        <w:rPr>
          <w:rFonts w:ascii="Times New Roman" w:hAnsi="Times New Roman" w:cs="Times New Roman"/>
          <w:b/>
          <w:sz w:val="20"/>
          <w:szCs w:val="20"/>
        </w:rPr>
        <w:t xml:space="preserve"> Defined by American Association for the S</w:t>
      </w:r>
      <w:r>
        <w:rPr>
          <w:rFonts w:ascii="Times New Roman" w:hAnsi="Times New Roman" w:cs="Times New Roman" w:hint="eastAsia"/>
          <w:b/>
          <w:sz w:val="20"/>
          <w:szCs w:val="20"/>
        </w:rPr>
        <w:t>tudy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of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liver</w:t>
      </w:r>
      <w:r>
        <w:rPr>
          <w:rFonts w:ascii="Times New Roman" w:hAnsi="Times New Roman" w:cs="Times New Roman"/>
          <w:b/>
          <w:sz w:val="20"/>
          <w:szCs w:val="20"/>
        </w:rPr>
        <w:t xml:space="preserve"> D</w:t>
      </w:r>
      <w:r>
        <w:rPr>
          <w:rFonts w:ascii="Times New Roman" w:hAnsi="Times New Roman" w:cs="Times New Roman" w:hint="eastAsia"/>
          <w:b/>
          <w:sz w:val="20"/>
          <w:szCs w:val="20"/>
        </w:rPr>
        <w:t>isease</w:t>
      </w:r>
      <w:r>
        <w:rPr>
          <w:rFonts w:ascii="Times New Roman" w:hAnsi="Times New Roman" w:cs="Times New Roman"/>
          <w:b/>
          <w:sz w:val="20"/>
          <w:szCs w:val="20"/>
        </w:rPr>
        <w:t xml:space="preserve"> 2018 C</w:t>
      </w:r>
      <w:r>
        <w:rPr>
          <w:rFonts w:ascii="Times New Roman" w:hAnsi="Times New Roman" w:cs="Times New Roman" w:hint="eastAsia"/>
          <w:b/>
          <w:sz w:val="20"/>
          <w:szCs w:val="20"/>
        </w:rPr>
        <w:t>ri</w:t>
      </w:r>
      <w:r>
        <w:rPr>
          <w:rFonts w:ascii="Times New Roman" w:hAnsi="Times New Roman" w:cs="Times New Roman"/>
          <w:b/>
          <w:sz w:val="20"/>
          <w:szCs w:val="20"/>
        </w:rPr>
        <w:t>teria</w:t>
      </w:r>
    </w:p>
    <w:tbl>
      <w:tblPr>
        <w:tblStyle w:val="a3"/>
        <w:tblW w:w="9209" w:type="dxa"/>
        <w:tblInd w:w="0" w:type="dxa"/>
        <w:tblLook w:val="04A0" w:firstRow="1" w:lastRow="0" w:firstColumn="1" w:lastColumn="0" w:noHBand="0" w:noVBand="1"/>
      </w:tblPr>
      <w:tblGrid>
        <w:gridCol w:w="1555"/>
        <w:gridCol w:w="1275"/>
        <w:gridCol w:w="1418"/>
        <w:gridCol w:w="1984"/>
        <w:gridCol w:w="2977"/>
      </w:tblGrid>
      <w:tr w:rsidR="003F696E" w14:paraId="390A3C44" w14:textId="77777777" w:rsidTr="003F696E">
        <w:trPr>
          <w:trHeight w:val="591"/>
        </w:trPr>
        <w:tc>
          <w:tcPr>
            <w:tcW w:w="1555" w:type="dxa"/>
            <w:vAlign w:val="center"/>
          </w:tcPr>
          <w:p w14:paraId="1896BBDE" w14:textId="77777777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275" w:type="dxa"/>
            <w:vAlign w:val="center"/>
          </w:tcPr>
          <w:p w14:paraId="69B1EEB1" w14:textId="62B62B4E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F696E">
              <w:rPr>
                <w:rFonts w:ascii="Times New Roman" w:hAnsi="Times New Roman" w:cs="Times New Roman"/>
                <w:b/>
              </w:rPr>
              <w:t>HBeAg</w:t>
            </w:r>
            <w:proofErr w:type="spellEnd"/>
          </w:p>
        </w:tc>
        <w:tc>
          <w:tcPr>
            <w:tcW w:w="1418" w:type="dxa"/>
            <w:vAlign w:val="center"/>
          </w:tcPr>
          <w:p w14:paraId="6FD90EB9" w14:textId="77777777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696E">
              <w:rPr>
                <w:rFonts w:ascii="Times New Roman" w:hAnsi="Times New Roman" w:cs="Times New Roman"/>
                <w:b/>
              </w:rPr>
              <w:t>HBV DNA</w:t>
            </w:r>
          </w:p>
          <w:p w14:paraId="6A1EDB3C" w14:textId="3E020DD2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696E">
              <w:rPr>
                <w:rFonts w:ascii="Times New Roman" w:hAnsi="Times New Roman" w:cs="Times New Roman"/>
                <w:b/>
              </w:rPr>
              <w:t>(IU/mL)</w:t>
            </w:r>
          </w:p>
        </w:tc>
        <w:tc>
          <w:tcPr>
            <w:tcW w:w="1984" w:type="dxa"/>
            <w:vAlign w:val="center"/>
          </w:tcPr>
          <w:p w14:paraId="3CCD6BF5" w14:textId="659470C1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696E">
              <w:rPr>
                <w:rFonts w:ascii="Times New Roman" w:hAnsi="Times New Roman" w:cs="Times New Roman"/>
                <w:b/>
              </w:rPr>
              <w:t>ALT(U/L)</w:t>
            </w:r>
          </w:p>
        </w:tc>
        <w:tc>
          <w:tcPr>
            <w:tcW w:w="2977" w:type="dxa"/>
            <w:vAlign w:val="center"/>
          </w:tcPr>
          <w:p w14:paraId="2FB363B5" w14:textId="44EB3D1E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696E">
              <w:rPr>
                <w:rFonts w:ascii="Times New Roman" w:hAnsi="Times New Roman" w:cs="Times New Roman"/>
                <w:b/>
              </w:rPr>
              <w:t>Liver biopsy</w:t>
            </w:r>
          </w:p>
        </w:tc>
      </w:tr>
      <w:tr w:rsidR="003F696E" w14:paraId="77D0723F" w14:textId="77777777" w:rsidTr="003F696E">
        <w:trPr>
          <w:trHeight w:val="584"/>
        </w:trPr>
        <w:tc>
          <w:tcPr>
            <w:tcW w:w="1555" w:type="dxa"/>
            <w:vAlign w:val="center"/>
          </w:tcPr>
          <w:p w14:paraId="58B6C921" w14:textId="02357D59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/>
              </w:rPr>
            </w:pPr>
            <w:bookmarkStart w:id="11" w:name="OLE_LINK70"/>
            <w:r w:rsidRPr="003F696E">
              <w:rPr>
                <w:rFonts w:ascii="Times New Roman" w:hAnsi="Times New Roman" w:cs="Times New Roman"/>
                <w:b/>
              </w:rPr>
              <w:t>Immune tolerant</w:t>
            </w:r>
            <w:bookmarkEnd w:id="11"/>
          </w:p>
        </w:tc>
        <w:tc>
          <w:tcPr>
            <w:tcW w:w="1275" w:type="dxa"/>
            <w:vAlign w:val="center"/>
          </w:tcPr>
          <w:p w14:paraId="774EDB50" w14:textId="46EC0809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Cs/>
              </w:rPr>
            </w:pPr>
            <w:bookmarkStart w:id="12" w:name="OLE_LINK71"/>
            <w:proofErr w:type="spellStart"/>
            <w:r w:rsidRPr="003F696E">
              <w:rPr>
                <w:rFonts w:ascii="Times New Roman" w:hAnsi="Times New Roman" w:cs="Times New Roman"/>
                <w:bCs/>
              </w:rPr>
              <w:t>postive</w:t>
            </w:r>
            <w:bookmarkEnd w:id="12"/>
            <w:proofErr w:type="spellEnd"/>
          </w:p>
        </w:tc>
        <w:tc>
          <w:tcPr>
            <w:tcW w:w="1418" w:type="dxa"/>
            <w:vAlign w:val="center"/>
          </w:tcPr>
          <w:p w14:paraId="27409495" w14:textId="6EEC9A37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F696E">
              <w:rPr>
                <w:rFonts w:ascii="Times New Roman" w:hAnsi="Times New Roman" w:cs="Times New Roman"/>
                <w:bCs/>
              </w:rPr>
              <w:t>＞</w:t>
            </w:r>
            <w:r w:rsidRPr="003F696E">
              <w:rPr>
                <w:rFonts w:ascii="Times New Roman" w:hAnsi="Times New Roman" w:cs="Times New Roman"/>
                <w:bCs/>
              </w:rPr>
              <w:t>106</w:t>
            </w:r>
          </w:p>
        </w:tc>
        <w:tc>
          <w:tcPr>
            <w:tcW w:w="1984" w:type="dxa"/>
            <w:vAlign w:val="center"/>
          </w:tcPr>
          <w:p w14:paraId="7390F02B" w14:textId="7FDFFB59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F696E">
              <w:rPr>
                <w:rFonts w:ascii="Times New Roman" w:hAnsi="Times New Roman" w:cs="Times New Roman"/>
                <w:bCs/>
              </w:rPr>
              <w:t>＜</w:t>
            </w:r>
            <w:r w:rsidRPr="003F696E">
              <w:rPr>
                <w:rFonts w:ascii="Times New Roman" w:hAnsi="Times New Roman" w:cs="Times New Roman"/>
                <w:bCs/>
              </w:rPr>
              <w:t>1xULN</w:t>
            </w:r>
          </w:p>
        </w:tc>
        <w:tc>
          <w:tcPr>
            <w:tcW w:w="2977" w:type="dxa"/>
            <w:vAlign w:val="center"/>
          </w:tcPr>
          <w:p w14:paraId="1A5A8BDF" w14:textId="61767F90" w:rsidR="003F696E" w:rsidRPr="003F696E" w:rsidRDefault="003F696E" w:rsidP="003F69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231F20"/>
              </w:rPr>
            </w:pPr>
            <w:r w:rsidRPr="003F696E">
              <w:rPr>
                <w:rFonts w:ascii="Times New Roman" w:hAnsi="Times New Roman" w:cs="Times New Roman"/>
                <w:bCs/>
                <w:color w:val="231F20"/>
              </w:rPr>
              <w:t>no fibrosis and</w:t>
            </w:r>
            <w:r>
              <w:rPr>
                <w:rFonts w:ascii="Times New Roman" w:hAnsi="Times New Roman" w:cs="Times New Roman" w:hint="eastAsia"/>
                <w:bCs/>
                <w:color w:val="231F20"/>
              </w:rPr>
              <w:t xml:space="preserve"> </w:t>
            </w:r>
            <w:r w:rsidRPr="003F696E">
              <w:rPr>
                <w:rFonts w:ascii="Times New Roman" w:hAnsi="Times New Roman" w:cs="Times New Roman"/>
                <w:bCs/>
                <w:color w:val="231F20"/>
              </w:rPr>
              <w:t>minimal</w:t>
            </w:r>
            <w:r>
              <w:rPr>
                <w:rFonts w:ascii="Times New Roman" w:hAnsi="Times New Roman" w:cs="Times New Roman"/>
                <w:bCs/>
                <w:color w:val="231F20"/>
              </w:rPr>
              <w:t xml:space="preserve"> </w:t>
            </w:r>
            <w:r w:rsidRPr="003F696E">
              <w:rPr>
                <w:rFonts w:ascii="Times New Roman" w:hAnsi="Times New Roman" w:cs="Times New Roman"/>
                <w:bCs/>
                <w:color w:val="231F20"/>
              </w:rPr>
              <w:t>inflammation</w:t>
            </w:r>
          </w:p>
        </w:tc>
      </w:tr>
      <w:tr w:rsidR="003F696E" w14:paraId="162AA49B" w14:textId="77777777" w:rsidTr="003F696E">
        <w:trPr>
          <w:trHeight w:val="591"/>
        </w:trPr>
        <w:tc>
          <w:tcPr>
            <w:tcW w:w="1555" w:type="dxa"/>
            <w:vMerge w:val="restart"/>
            <w:vAlign w:val="center"/>
          </w:tcPr>
          <w:p w14:paraId="12BBD480" w14:textId="32805296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696E">
              <w:rPr>
                <w:rFonts w:ascii="Times New Roman" w:hAnsi="Times New Roman" w:cs="Times New Roman"/>
                <w:b/>
              </w:rPr>
              <w:t>Immune active</w:t>
            </w:r>
          </w:p>
        </w:tc>
        <w:tc>
          <w:tcPr>
            <w:tcW w:w="1275" w:type="dxa"/>
            <w:vAlign w:val="center"/>
          </w:tcPr>
          <w:p w14:paraId="4AD3DE7C" w14:textId="60830B4D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3F696E">
              <w:rPr>
                <w:rFonts w:ascii="Times New Roman" w:hAnsi="Times New Roman" w:cs="Times New Roman"/>
                <w:bCs/>
              </w:rPr>
              <w:t>postive</w:t>
            </w:r>
            <w:proofErr w:type="spellEnd"/>
          </w:p>
        </w:tc>
        <w:tc>
          <w:tcPr>
            <w:tcW w:w="1418" w:type="dxa"/>
            <w:vAlign w:val="center"/>
          </w:tcPr>
          <w:p w14:paraId="3D0B066D" w14:textId="40852CF5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F696E">
              <w:rPr>
                <w:rFonts w:ascii="Times New Roman" w:hAnsi="Times New Roman" w:cs="Times New Roman"/>
                <w:bCs/>
              </w:rPr>
              <w:t>≥20000</w:t>
            </w:r>
          </w:p>
        </w:tc>
        <w:tc>
          <w:tcPr>
            <w:tcW w:w="1984" w:type="dxa"/>
            <w:vAlign w:val="center"/>
          </w:tcPr>
          <w:p w14:paraId="6B025318" w14:textId="63D22D00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F696E">
              <w:rPr>
                <w:rFonts w:ascii="Times New Roman" w:hAnsi="Times New Roman" w:cs="Times New Roman"/>
                <w:bCs/>
              </w:rPr>
              <w:t>≥2xULN</w:t>
            </w:r>
          </w:p>
        </w:tc>
        <w:tc>
          <w:tcPr>
            <w:tcW w:w="2977" w:type="dxa"/>
            <w:vMerge w:val="restart"/>
            <w:vAlign w:val="center"/>
          </w:tcPr>
          <w:p w14:paraId="533AB535" w14:textId="34BDAA88" w:rsidR="003F696E" w:rsidRPr="003F696E" w:rsidRDefault="003F696E" w:rsidP="003F696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231F20"/>
              </w:rPr>
            </w:pPr>
            <w:r w:rsidRPr="003F696E">
              <w:rPr>
                <w:rFonts w:ascii="Times New Roman" w:hAnsi="Times New Roman" w:cs="Times New Roman"/>
                <w:bCs/>
                <w:color w:val="231F20"/>
              </w:rPr>
              <w:t>moderate or severe necroinflammation and with or without fibrosis</w:t>
            </w:r>
          </w:p>
        </w:tc>
      </w:tr>
      <w:tr w:rsidR="003F696E" w14:paraId="060D5A48" w14:textId="77777777" w:rsidTr="003F696E">
        <w:trPr>
          <w:trHeight w:val="591"/>
        </w:trPr>
        <w:tc>
          <w:tcPr>
            <w:tcW w:w="1555" w:type="dxa"/>
            <w:vMerge/>
            <w:vAlign w:val="center"/>
          </w:tcPr>
          <w:p w14:paraId="4B28DB22" w14:textId="77777777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75" w:type="dxa"/>
            <w:vAlign w:val="center"/>
          </w:tcPr>
          <w:p w14:paraId="2C760468" w14:textId="5BC74124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F696E"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1418" w:type="dxa"/>
            <w:vAlign w:val="center"/>
          </w:tcPr>
          <w:p w14:paraId="4693C7BF" w14:textId="4926478E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F696E">
              <w:rPr>
                <w:rFonts w:ascii="Times New Roman" w:hAnsi="Times New Roman" w:cs="Times New Roman"/>
                <w:bCs/>
              </w:rPr>
              <w:t>≥2000</w:t>
            </w:r>
          </w:p>
        </w:tc>
        <w:tc>
          <w:tcPr>
            <w:tcW w:w="1984" w:type="dxa"/>
            <w:vAlign w:val="center"/>
          </w:tcPr>
          <w:p w14:paraId="2E62CC8B" w14:textId="1AEC8FC0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F696E">
              <w:rPr>
                <w:rFonts w:ascii="Times New Roman" w:hAnsi="Times New Roman" w:cs="Times New Roman"/>
                <w:bCs/>
              </w:rPr>
              <w:t>≥2xULN</w:t>
            </w:r>
          </w:p>
        </w:tc>
        <w:tc>
          <w:tcPr>
            <w:tcW w:w="2977" w:type="dxa"/>
            <w:vMerge/>
            <w:vAlign w:val="center"/>
          </w:tcPr>
          <w:p w14:paraId="1F4DC864" w14:textId="77777777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3F696E" w14:paraId="2B3E260D" w14:textId="77777777" w:rsidTr="003F696E">
        <w:trPr>
          <w:trHeight w:val="295"/>
        </w:trPr>
        <w:tc>
          <w:tcPr>
            <w:tcW w:w="1555" w:type="dxa"/>
            <w:vAlign w:val="center"/>
          </w:tcPr>
          <w:p w14:paraId="7CF992DD" w14:textId="5D20CCE7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F696E">
              <w:rPr>
                <w:rFonts w:ascii="Times New Roman" w:hAnsi="Times New Roman" w:cs="Times New Roman"/>
                <w:b/>
              </w:rPr>
              <w:t>Inactive</w:t>
            </w:r>
          </w:p>
        </w:tc>
        <w:tc>
          <w:tcPr>
            <w:tcW w:w="1275" w:type="dxa"/>
            <w:vAlign w:val="center"/>
          </w:tcPr>
          <w:p w14:paraId="0D843035" w14:textId="020EB7C3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F696E">
              <w:rPr>
                <w:rFonts w:ascii="Times New Roman" w:hAnsi="Times New Roman" w:cs="Times New Roman"/>
                <w:bCs/>
              </w:rPr>
              <w:t>negative</w:t>
            </w:r>
          </w:p>
        </w:tc>
        <w:tc>
          <w:tcPr>
            <w:tcW w:w="1418" w:type="dxa"/>
            <w:vAlign w:val="center"/>
          </w:tcPr>
          <w:p w14:paraId="233A27EA" w14:textId="76015FC9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F696E">
              <w:rPr>
                <w:rFonts w:ascii="Times New Roman" w:hAnsi="Times New Roman" w:cs="Times New Roman"/>
                <w:bCs/>
              </w:rPr>
              <w:t>＜</w:t>
            </w:r>
            <w:r w:rsidRPr="003F696E">
              <w:rPr>
                <w:rFonts w:ascii="Times New Roman" w:hAnsi="Times New Roman" w:cs="Times New Roman"/>
                <w:bCs/>
              </w:rPr>
              <w:t>2000</w:t>
            </w:r>
          </w:p>
        </w:tc>
        <w:tc>
          <w:tcPr>
            <w:tcW w:w="1984" w:type="dxa"/>
            <w:vAlign w:val="center"/>
          </w:tcPr>
          <w:p w14:paraId="0919FA80" w14:textId="1AAC7696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F696E">
              <w:rPr>
                <w:rFonts w:ascii="Times New Roman" w:hAnsi="Times New Roman" w:cs="Times New Roman"/>
                <w:bCs/>
              </w:rPr>
              <w:t>＜</w:t>
            </w:r>
            <w:r w:rsidRPr="003F696E">
              <w:rPr>
                <w:rFonts w:ascii="Times New Roman" w:hAnsi="Times New Roman" w:cs="Times New Roman"/>
                <w:bCs/>
              </w:rPr>
              <w:t>1xULN</w:t>
            </w:r>
          </w:p>
        </w:tc>
        <w:tc>
          <w:tcPr>
            <w:tcW w:w="2977" w:type="dxa"/>
            <w:vAlign w:val="center"/>
          </w:tcPr>
          <w:p w14:paraId="44ABC6B5" w14:textId="333B8AD5" w:rsidR="003F696E" w:rsidRPr="003F696E" w:rsidRDefault="003F696E" w:rsidP="003F696E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3F696E">
              <w:rPr>
                <w:rFonts w:ascii="Times New Roman" w:hAnsi="Times New Roman" w:cs="Times New Roman"/>
                <w:bCs/>
              </w:rPr>
              <w:t>absence of significant necroinflammation, variable levels of fibrosis</w:t>
            </w:r>
          </w:p>
        </w:tc>
      </w:tr>
      <w:tr w:rsidR="003F696E" w14:paraId="0441F11A" w14:textId="77777777" w:rsidTr="003F696E">
        <w:trPr>
          <w:trHeight w:val="288"/>
        </w:trPr>
        <w:tc>
          <w:tcPr>
            <w:tcW w:w="1555" w:type="dxa"/>
          </w:tcPr>
          <w:p w14:paraId="0A468210" w14:textId="60336B3F" w:rsidR="003F696E" w:rsidRDefault="003F696E" w:rsidP="007908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I</w:t>
            </w:r>
            <w:r>
              <w:rPr>
                <w:rFonts w:ascii="Times New Roman" w:hAnsi="Times New Roman" w:cs="Times New Roman"/>
                <w:b/>
              </w:rPr>
              <w:t>n</w:t>
            </w:r>
            <w:r>
              <w:rPr>
                <w:rFonts w:ascii="Times New Roman" w:hAnsi="Times New Roman" w:cs="Times New Roman" w:hint="eastAsia"/>
                <w:b/>
              </w:rPr>
              <w:t>determinat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7654" w:type="dxa"/>
            <w:gridSpan w:val="4"/>
          </w:tcPr>
          <w:p w14:paraId="0EB5549A" w14:textId="7AB1603F" w:rsidR="003F696E" w:rsidRDefault="003F696E" w:rsidP="0079088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 xml:space="preserve">HB </w:t>
            </w:r>
            <w:r>
              <w:rPr>
                <w:rFonts w:ascii="Times New Roman" w:hAnsi="Times New Roman" w:cs="Times New Roman" w:hint="eastAsia"/>
                <w:b/>
              </w:rPr>
              <w:t>patient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who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doe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not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fit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</w:rPr>
              <w:t>the</w:t>
            </w:r>
            <w:r>
              <w:rPr>
                <w:rFonts w:ascii="Times New Roman" w:hAnsi="Times New Roman" w:cs="Times New Roman"/>
                <w:b/>
              </w:rPr>
              <w:t xml:space="preserve"> above criteria</w:t>
            </w:r>
          </w:p>
        </w:tc>
      </w:tr>
    </w:tbl>
    <w:p w14:paraId="6A513BAF" w14:textId="32F2274F" w:rsidR="0079088A" w:rsidRPr="00653E9D" w:rsidRDefault="003F696E" w:rsidP="003F696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U</w:t>
      </w:r>
      <w:r>
        <w:rPr>
          <w:rFonts w:ascii="Times New Roman" w:hAnsi="Times New Roman" w:cs="Times New Roman"/>
          <w:b/>
          <w:sz w:val="20"/>
          <w:szCs w:val="20"/>
        </w:rPr>
        <w:t xml:space="preserve">LN, </w:t>
      </w:r>
      <w:r>
        <w:rPr>
          <w:rFonts w:ascii="Times New Roman" w:hAnsi="Times New Roman" w:cs="Times New Roman" w:hint="eastAsia"/>
          <w:b/>
          <w:sz w:val="20"/>
          <w:szCs w:val="20"/>
        </w:rPr>
        <w:t>upper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limit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of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normal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(</w:t>
      </w:r>
      <w:r>
        <w:rPr>
          <w:rFonts w:ascii="Times New Roman" w:hAnsi="Times New Roman" w:cs="Times New Roman"/>
          <w:b/>
          <w:sz w:val="20"/>
          <w:szCs w:val="20"/>
        </w:rPr>
        <w:t xml:space="preserve">35 </w:t>
      </w:r>
      <w:r w:rsidRPr="003F696E">
        <w:rPr>
          <w:rFonts w:ascii="Times New Roman" w:hAnsi="Times New Roman" w:cs="Times New Roman"/>
          <w:b/>
          <w:sz w:val="20"/>
          <w:szCs w:val="20"/>
        </w:rPr>
        <w:t>U/L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for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male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 w:hint="eastAsia"/>
          <w:b/>
          <w:sz w:val="20"/>
          <w:szCs w:val="20"/>
        </w:rPr>
        <w:t>,</w:t>
      </w:r>
      <w:r>
        <w:rPr>
          <w:rFonts w:ascii="Times New Roman" w:hAnsi="Times New Roman" w:cs="Times New Roman"/>
          <w:b/>
          <w:sz w:val="20"/>
          <w:szCs w:val="20"/>
        </w:rPr>
        <w:t xml:space="preserve"> 25 </w:t>
      </w:r>
      <w:r w:rsidRPr="003F696E">
        <w:rPr>
          <w:rFonts w:ascii="Times New Roman" w:hAnsi="Times New Roman" w:cs="Times New Roman"/>
          <w:b/>
          <w:sz w:val="20"/>
          <w:szCs w:val="20"/>
        </w:rPr>
        <w:t>U/L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sz w:val="20"/>
          <w:szCs w:val="20"/>
        </w:rPr>
        <w:t>for</w:t>
      </w:r>
      <w:r>
        <w:rPr>
          <w:rFonts w:ascii="Times New Roman" w:hAnsi="Times New Roman" w:cs="Times New Roman"/>
          <w:b/>
          <w:sz w:val="20"/>
          <w:szCs w:val="20"/>
        </w:rPr>
        <w:t xml:space="preserve"> fe</w:t>
      </w:r>
      <w:r>
        <w:rPr>
          <w:rFonts w:ascii="Times New Roman" w:hAnsi="Times New Roman" w:cs="Times New Roman" w:hint="eastAsia"/>
          <w:b/>
          <w:sz w:val="20"/>
          <w:szCs w:val="20"/>
        </w:rPr>
        <w:t>male</w:t>
      </w:r>
      <w:r>
        <w:rPr>
          <w:rFonts w:ascii="Times New Roman" w:hAnsi="Times New Roman" w:cs="Times New Roman"/>
          <w:b/>
          <w:sz w:val="20"/>
          <w:szCs w:val="20"/>
        </w:rPr>
        <w:t>s)</w:t>
      </w:r>
    </w:p>
    <w:p w14:paraId="073C6E5B" w14:textId="77777777" w:rsidR="0079088A" w:rsidRPr="0079088A" w:rsidRDefault="0079088A"/>
    <w:p w14:paraId="5B67BA05" w14:textId="77777777" w:rsidR="0079088A" w:rsidRDefault="0079088A"/>
    <w:p w14:paraId="3AE67FCD" w14:textId="77777777" w:rsidR="00C06A5E" w:rsidRDefault="00C06A5E"/>
    <w:p w14:paraId="19B51982" w14:textId="77777777" w:rsidR="00C06A5E" w:rsidRDefault="00C06A5E"/>
    <w:p w14:paraId="4A4314AB" w14:textId="77777777" w:rsidR="00C06A5E" w:rsidRDefault="00C06A5E"/>
    <w:p w14:paraId="70312549" w14:textId="77777777" w:rsidR="00C06A5E" w:rsidRDefault="00C06A5E"/>
    <w:p w14:paraId="77008EF4" w14:textId="77777777" w:rsidR="00C06A5E" w:rsidRDefault="00C06A5E"/>
    <w:p w14:paraId="2005331D" w14:textId="77777777" w:rsidR="00C06A5E" w:rsidRDefault="00C06A5E"/>
    <w:p w14:paraId="037D00D4" w14:textId="77777777" w:rsidR="00C06A5E" w:rsidRDefault="00C06A5E"/>
    <w:p w14:paraId="1C198CF9" w14:textId="77777777" w:rsidR="00C06A5E" w:rsidRDefault="00C06A5E"/>
    <w:p w14:paraId="4C3B02D6" w14:textId="77777777" w:rsidR="00C06A5E" w:rsidRDefault="00C06A5E"/>
    <w:p w14:paraId="0F4A499D" w14:textId="77777777" w:rsidR="00C06A5E" w:rsidRDefault="00C06A5E"/>
    <w:p w14:paraId="284BD432" w14:textId="77777777" w:rsidR="00C06A5E" w:rsidRDefault="00C06A5E"/>
    <w:p w14:paraId="3D5B5467" w14:textId="77777777" w:rsidR="00C06A5E" w:rsidRDefault="00C06A5E"/>
    <w:p w14:paraId="41D16719" w14:textId="77777777" w:rsidR="00C06A5E" w:rsidRDefault="00C06A5E">
      <w:pPr>
        <w:rPr>
          <w:rStyle w:val="fontstyle01"/>
          <w:rFonts w:hint="eastAsia"/>
        </w:rPr>
      </w:pPr>
    </w:p>
    <w:p w14:paraId="54F92210" w14:textId="77777777" w:rsidR="00D438DA" w:rsidRDefault="00D438DA"/>
    <w:p w14:paraId="058FCE2B" w14:textId="77777777" w:rsidR="00C06A5E" w:rsidRDefault="00C06A5E"/>
    <w:p w14:paraId="05FFE30C" w14:textId="77777777" w:rsidR="00C06A5E" w:rsidRDefault="00C06A5E"/>
    <w:p w14:paraId="149A381B" w14:textId="77777777" w:rsidR="00C06A5E" w:rsidRDefault="00C06A5E"/>
    <w:p w14:paraId="3E6ACC61" w14:textId="77777777" w:rsidR="00C06A5E" w:rsidRDefault="00C06A5E"/>
    <w:p w14:paraId="134D7263" w14:textId="77777777" w:rsidR="00C06A5E" w:rsidRDefault="00C06A5E"/>
    <w:p w14:paraId="7172196C" w14:textId="77777777" w:rsidR="00C06A5E" w:rsidRDefault="00C06A5E"/>
    <w:p w14:paraId="3D0A6D79" w14:textId="77777777" w:rsidR="00C06A5E" w:rsidRDefault="00C06A5E"/>
    <w:p w14:paraId="010F4B05" w14:textId="77777777" w:rsidR="00C06A5E" w:rsidRDefault="00C06A5E"/>
    <w:p w14:paraId="008DAE85" w14:textId="77777777" w:rsidR="00C06A5E" w:rsidRDefault="00C06A5E"/>
    <w:p w14:paraId="29ECC96B" w14:textId="77777777" w:rsidR="00C06A5E" w:rsidRDefault="00C06A5E"/>
    <w:p w14:paraId="6F812E4C" w14:textId="77777777" w:rsidR="00C06A5E" w:rsidRDefault="00C06A5E"/>
    <w:p w14:paraId="4C87F00E" w14:textId="77777777" w:rsidR="00C06A5E" w:rsidRDefault="00C06A5E"/>
    <w:p w14:paraId="29C097EB" w14:textId="77777777" w:rsidR="00C06A5E" w:rsidRDefault="00C06A5E"/>
    <w:p w14:paraId="449D3882" w14:textId="30912B65" w:rsidR="0079088A" w:rsidRPr="0079088A" w:rsidRDefault="0079088A" w:rsidP="00A4708B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 w:rsidRPr="00653E9D">
        <w:rPr>
          <w:rFonts w:ascii="Times New Roman" w:hAnsi="Times New Roman" w:cs="Times New Roman"/>
          <w:b/>
          <w:sz w:val="20"/>
          <w:szCs w:val="20"/>
        </w:rPr>
        <w:lastRenderedPageBreak/>
        <w:t>Supplementa</w:t>
      </w:r>
      <w:r>
        <w:rPr>
          <w:rFonts w:ascii="Times New Roman" w:hAnsi="Times New Roman" w:cs="Times New Roman" w:hint="eastAsia"/>
          <w:b/>
          <w:sz w:val="20"/>
          <w:szCs w:val="20"/>
        </w:rPr>
        <w:t>l</w:t>
      </w:r>
      <w:r w:rsidRPr="00653E9D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 w:rsidRPr="00653E9D">
        <w:rPr>
          <w:rFonts w:ascii="Times New Roman" w:hAnsi="Times New Roman" w:cs="Times New Roman"/>
          <w:b/>
          <w:sz w:val="20"/>
          <w:szCs w:val="20"/>
        </w:rPr>
        <w:t>: Quality assessment of cohort studies</w:t>
      </w:r>
    </w:p>
    <w:tbl>
      <w:tblPr>
        <w:tblW w:w="107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0"/>
        <w:gridCol w:w="830"/>
        <w:gridCol w:w="850"/>
        <w:gridCol w:w="851"/>
        <w:gridCol w:w="850"/>
        <w:gridCol w:w="1472"/>
        <w:gridCol w:w="885"/>
        <w:gridCol w:w="952"/>
        <w:gridCol w:w="992"/>
        <w:gridCol w:w="850"/>
      </w:tblGrid>
      <w:tr w:rsidR="00A4708B" w14:paraId="7B1912B7" w14:textId="77777777" w:rsidTr="00A4708B">
        <w:trPr>
          <w:trHeight w:val="315"/>
          <w:tblHeader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80076" w14:textId="77777777" w:rsidR="00A4708B" w:rsidRDefault="00A4708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 </w:t>
            </w:r>
          </w:p>
        </w:tc>
        <w:tc>
          <w:tcPr>
            <w:tcW w:w="338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68723" w14:textId="77777777" w:rsidR="00A4708B" w:rsidRDefault="00A4708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Selection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AFC24" w14:textId="77777777" w:rsidR="00A4708B" w:rsidRDefault="00A4708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Comparability</w:t>
            </w:r>
          </w:p>
        </w:tc>
        <w:tc>
          <w:tcPr>
            <w:tcW w:w="28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A7D449" w14:textId="77777777" w:rsidR="00A4708B" w:rsidRDefault="00A4708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Outcome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1D87BAE1" w14:textId="77777777" w:rsidR="00A4708B" w:rsidRDefault="00A4708B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Total score</w:t>
            </w:r>
          </w:p>
        </w:tc>
      </w:tr>
      <w:tr w:rsidR="00A4708B" w14:paraId="6A6E9D4F" w14:textId="77777777" w:rsidTr="00A4708B">
        <w:trPr>
          <w:trHeight w:val="3121"/>
          <w:tblHeader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EFF38A" w14:textId="77777777" w:rsidR="00A4708B" w:rsidRDefault="00A4708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 w:eastAsia="en-GB"/>
              </w:rPr>
              <w:t> 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0"/>
                <w:szCs w:val="20"/>
                <w:lang w:val="en-GB"/>
              </w:rPr>
              <w:t>Author, year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F5EAEC2" w14:textId="77777777" w:rsidR="00A4708B" w:rsidRDefault="00A4708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Representativeness of the exposed cohort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E62EFBD" w14:textId="77777777" w:rsidR="00A4708B" w:rsidRDefault="00A4708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Selection of the non-exposed cohor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4940664" w14:textId="77777777" w:rsidR="00A4708B" w:rsidRDefault="00A4708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Ascertainment of expos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DC61745" w14:textId="77777777" w:rsidR="00A4708B" w:rsidRDefault="00A4708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Outcome not present at start of study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377B676" w14:textId="77777777" w:rsidR="00A4708B" w:rsidRDefault="00A4708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Comparability of cohorts on the basis of the design or analysis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29FCB93" w14:textId="77777777" w:rsidR="00A4708B" w:rsidRDefault="00A4708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Assessment of outcome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47517FCC" w14:textId="77777777" w:rsidR="00A4708B" w:rsidRDefault="00A4708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Follow-up long enough for outcomes to occu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CA09433" w14:textId="77777777" w:rsidR="00A4708B" w:rsidRDefault="00A4708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  <w:t>Adequacy of follow-up of cohort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21FE6" w14:textId="77777777" w:rsidR="00A4708B" w:rsidRDefault="00A4708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GB"/>
              </w:rPr>
            </w:pPr>
          </w:p>
        </w:tc>
      </w:tr>
      <w:tr w:rsidR="00A4708B" w14:paraId="7DC218AA" w14:textId="77777777" w:rsidTr="00A4708B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5C8FA" w14:textId="52F9247A" w:rsidR="00A4708B" w:rsidRDefault="00A470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A470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Tseng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t al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3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BDA29" w14:textId="572138E9" w:rsidR="00A4708B" w:rsidRDefault="00A470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bookmarkStart w:id="13" w:name="OLE_LINK31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132D46C" wp14:editId="48D965BF">
                  <wp:extent cx="146685" cy="138430"/>
                  <wp:effectExtent l="0" t="0" r="5715" b="0"/>
                  <wp:docPr id="172" name="图片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13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FD51B3" w14:textId="699AE85C" w:rsidR="00A4708B" w:rsidRPr="00C70638" w:rsidRDefault="00C7063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343524" w14:textId="1C9C17EA" w:rsidR="00A4708B" w:rsidRDefault="00A470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15C88C3" wp14:editId="2EA57591">
                  <wp:extent cx="146685" cy="138430"/>
                  <wp:effectExtent l="0" t="0" r="5715" b="0"/>
                  <wp:docPr id="170" name="图片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E77C3F" w14:textId="365C9667" w:rsidR="00A4708B" w:rsidRDefault="00A470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5F78C4A" wp14:editId="6EC5D3D5">
                  <wp:extent cx="146685" cy="138430"/>
                  <wp:effectExtent l="0" t="0" r="5715" b="0"/>
                  <wp:docPr id="169" name="图片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965262" w14:textId="388388CB" w:rsidR="00A4708B" w:rsidRDefault="00A470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923ACB0" wp14:editId="58A4A6B7">
                  <wp:extent cx="146685" cy="138430"/>
                  <wp:effectExtent l="0" t="0" r="5715" b="0"/>
                  <wp:docPr id="173" name="图片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336BD" w14:textId="618E238E" w:rsidR="00A4708B" w:rsidRDefault="00C7063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highlight w:val="yellow"/>
                <w:lang w:val="en-GB" w:eastAsia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B</w:t>
            </w:r>
            <w:r w:rsidR="00A4708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4CDB8A5" wp14:editId="153830F6">
                  <wp:extent cx="146685" cy="138430"/>
                  <wp:effectExtent l="0" t="0" r="5715" b="0"/>
                  <wp:docPr id="168" name="图片 1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B7F941" w14:textId="12052D0C" w:rsidR="00A4708B" w:rsidRDefault="00A470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3314989" wp14:editId="28A30BB7">
                  <wp:extent cx="146685" cy="138430"/>
                  <wp:effectExtent l="0" t="0" r="5715" b="0"/>
                  <wp:docPr id="167" name="图片 1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E2118C" w14:textId="52260B39" w:rsidR="00A4708B" w:rsidRDefault="00A470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4DF046D" wp14:editId="6E47C38E">
                  <wp:extent cx="146685" cy="138430"/>
                  <wp:effectExtent l="0" t="0" r="5715" b="0"/>
                  <wp:docPr id="166" name="图片 1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C80704" w14:textId="772C9C8B" w:rsidR="00A4708B" w:rsidRPr="00A4708B" w:rsidRDefault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bookmarkStart w:id="14" w:name="OLE_LINK32"/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</w:t>
            </w:r>
            <w:bookmarkEnd w:id="14"/>
          </w:p>
        </w:tc>
      </w:tr>
      <w:tr w:rsidR="00A4708B" w14:paraId="1EC33A74" w14:textId="77777777" w:rsidTr="00A4708B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392779" w14:textId="3AF9302A" w:rsidR="00A4708B" w:rsidRDefault="00A4708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A4708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u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et al, 202</w:t>
            </w:r>
            <w:r w:rsidR="0060717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C0E39" w14:textId="060E0F85" w:rsidR="00A4708B" w:rsidRDefault="00772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A</w:t>
            </w:r>
            <w:r w:rsidR="00A4708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AB9CCE0" wp14:editId="5ACBDCDD">
                  <wp:extent cx="146685" cy="138430"/>
                  <wp:effectExtent l="0" t="0" r="5715" b="0"/>
                  <wp:docPr id="165" name="图片 1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A5C33" w14:textId="6A7C2824" w:rsidR="00A4708B" w:rsidRDefault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81CE663" wp14:editId="47BF40BA">
                  <wp:extent cx="146685" cy="138430"/>
                  <wp:effectExtent l="0" t="0" r="5715" b="0"/>
                  <wp:docPr id="1321527091" name="图片 13215270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FF2E8" w14:textId="1FA3D974" w:rsidR="00A4708B" w:rsidRDefault="00A470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5EA4D59" wp14:editId="31C9A3F6">
                  <wp:extent cx="146685" cy="138430"/>
                  <wp:effectExtent l="0" t="0" r="5715" b="0"/>
                  <wp:docPr id="163" name="图片 1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369B27" w14:textId="79D9C898" w:rsidR="00A4708B" w:rsidRDefault="00A4708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8A62CEB" wp14:editId="2772CAC6">
                  <wp:extent cx="146685" cy="138430"/>
                  <wp:effectExtent l="0" t="0" r="5715" b="0"/>
                  <wp:docPr id="162" name="图片 1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AFE15" w14:textId="468B0538" w:rsidR="00A4708B" w:rsidRDefault="00772BD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CCA5105" wp14:editId="4892E5E9">
                  <wp:extent cx="146685" cy="138430"/>
                  <wp:effectExtent l="0" t="0" r="5715" b="0"/>
                  <wp:docPr id="174" name="图片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26072" w14:textId="1440B32C" w:rsidR="00A4708B" w:rsidRDefault="00C7063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B</w:t>
            </w:r>
            <w:r w:rsidR="00A4708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A160831" wp14:editId="3D848E81">
                  <wp:extent cx="146685" cy="138430"/>
                  <wp:effectExtent l="0" t="0" r="5715" b="0"/>
                  <wp:docPr id="161" name="图片 1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AAFC8" w14:textId="08ABFCBB" w:rsidR="00A4708B" w:rsidRDefault="00A470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A450AF5" wp14:editId="70730C4E">
                  <wp:extent cx="146685" cy="138430"/>
                  <wp:effectExtent l="0" t="0" r="5715" b="0"/>
                  <wp:docPr id="160" name="图片 1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6789A" w14:textId="213CFF14" w:rsidR="00A4708B" w:rsidRDefault="00C7063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B</w:t>
            </w:r>
            <w:r w:rsidR="00A4708B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5C21399" wp14:editId="41829332">
                  <wp:extent cx="146685" cy="138430"/>
                  <wp:effectExtent l="0" t="0" r="5715" b="0"/>
                  <wp:docPr id="159" name="图片 1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D89FC" w14:textId="5FA0B5D8" w:rsidR="00A4708B" w:rsidRDefault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8</w:t>
            </w:r>
          </w:p>
        </w:tc>
      </w:tr>
      <w:tr w:rsidR="00607175" w14:paraId="4C610D30" w14:textId="77777777" w:rsidTr="00A4708B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9CC862" w14:textId="02590E98" w:rsidR="00607175" w:rsidRPr="00A4708B" w:rsidRDefault="00607175" w:rsidP="0060717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Ki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e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al, 202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C01DA8" w14:textId="7457AF91" w:rsidR="00607175" w:rsidRDefault="00607175" w:rsidP="006071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2F74961" wp14:editId="43C70A3F">
                  <wp:extent cx="146685" cy="138430"/>
                  <wp:effectExtent l="0" t="0" r="5715" b="0"/>
                  <wp:docPr id="1538382063" name="图片 15383820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3EAFDD" w14:textId="303828C8" w:rsidR="00607175" w:rsidRPr="0079164B" w:rsidRDefault="0079164B" w:rsidP="006071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ED989D" w14:textId="3817734A" w:rsidR="00607175" w:rsidRDefault="00607175" w:rsidP="0060717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6AEACDB" wp14:editId="262A38A2">
                  <wp:extent cx="146685" cy="138430"/>
                  <wp:effectExtent l="0" t="0" r="5715" b="0"/>
                  <wp:docPr id="1481930598" name="图片 14819305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048504" w14:textId="3CCB680F" w:rsidR="00607175" w:rsidRDefault="00607175" w:rsidP="0060717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263CCAE" wp14:editId="29B0291F">
                  <wp:extent cx="146685" cy="138430"/>
                  <wp:effectExtent l="0" t="0" r="5715" b="0"/>
                  <wp:docPr id="1839916615" name="图片 18399166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6FDD52" w14:textId="6626520B" w:rsidR="00607175" w:rsidRDefault="00607175" w:rsidP="0060717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7264A48" wp14:editId="42FCA7A3">
                  <wp:extent cx="146685" cy="138430"/>
                  <wp:effectExtent l="0" t="0" r="5715" b="0"/>
                  <wp:docPr id="161596965" name="图片 1615969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8A57B9" w14:textId="1BC25CE1" w:rsidR="00607175" w:rsidRDefault="00791C94" w:rsidP="006071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B</w:t>
            </w:r>
            <w:r w:rsidR="00607175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AC7BDFF" wp14:editId="1BD0BCC6">
                  <wp:extent cx="146685" cy="138430"/>
                  <wp:effectExtent l="0" t="0" r="5715" b="0"/>
                  <wp:docPr id="1566097632" name="图片 15660976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54323D" w14:textId="31E6C94E" w:rsidR="00607175" w:rsidRDefault="00607175" w:rsidP="006071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DC572D9" wp14:editId="1AD3F3E8">
                  <wp:extent cx="146685" cy="138430"/>
                  <wp:effectExtent l="0" t="0" r="5715" b="0"/>
                  <wp:docPr id="1271909578" name="图片 12719095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184CCB" w14:textId="26C41EFB" w:rsidR="00607175" w:rsidRDefault="00791C94" w:rsidP="006071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46BA2B" w14:textId="1494E349" w:rsidR="00607175" w:rsidRDefault="00791C94" w:rsidP="006071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6</w:t>
            </w:r>
          </w:p>
        </w:tc>
      </w:tr>
      <w:tr w:rsidR="0079164B" w14:paraId="038A13C9" w14:textId="77777777" w:rsidTr="002343DD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62691" w14:textId="3E87D2EE" w:rsidR="0079164B" w:rsidRDefault="0079164B" w:rsidP="00791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FF5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se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et al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26BE1" w14:textId="3CE63A89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176B011" wp14:editId="51D02C59">
                  <wp:extent cx="146685" cy="138430"/>
                  <wp:effectExtent l="0" t="0" r="5715" b="0"/>
                  <wp:docPr id="158" name="图片 1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918375" w14:textId="23C5A385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6313E6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D0EEC" w14:textId="0B661755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36A5544" wp14:editId="026F85A1">
                  <wp:extent cx="146685" cy="138430"/>
                  <wp:effectExtent l="0" t="0" r="5715" b="0"/>
                  <wp:docPr id="156" name="图片 1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25179" w14:textId="7B680C05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1A21918" wp14:editId="22A9A289">
                  <wp:extent cx="146685" cy="138430"/>
                  <wp:effectExtent l="0" t="0" r="5715" b="0"/>
                  <wp:docPr id="175" name="图片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C4B5A" w14:textId="37BA77CA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155E83E" wp14:editId="6CD9EC77">
                  <wp:extent cx="146685" cy="138430"/>
                  <wp:effectExtent l="0" t="0" r="5715" b="0"/>
                  <wp:docPr id="155" name="图片 1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37E9B" w14:textId="2607BCFC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0CAE8D3" wp14:editId="40981919">
                  <wp:extent cx="146685" cy="138430"/>
                  <wp:effectExtent l="0" t="0" r="5715" b="0"/>
                  <wp:docPr id="153" name="图片 1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CE204" w14:textId="7EF983BB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352A464" wp14:editId="62840D27">
                  <wp:extent cx="146685" cy="138430"/>
                  <wp:effectExtent l="0" t="0" r="5715" b="0"/>
                  <wp:docPr id="152" name="图片 1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D787E5" w14:textId="3C46FE5F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47983F1" wp14:editId="38DAC868">
                  <wp:extent cx="146685" cy="138430"/>
                  <wp:effectExtent l="0" t="0" r="5715" b="0"/>
                  <wp:docPr id="151" name="图片 1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85513B" w14:textId="66F1A016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79164B" w14:paraId="452DA097" w14:textId="77777777" w:rsidTr="002343DD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FBEB33" w14:textId="44539172" w:rsidR="0079164B" w:rsidRPr="00FF541D" w:rsidRDefault="0079164B" w:rsidP="00791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C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Huan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et al, 202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7AE981" w14:textId="568FC378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44AB9EB" wp14:editId="21CB58B8">
                  <wp:extent cx="146685" cy="138430"/>
                  <wp:effectExtent l="0" t="0" r="5715" b="0"/>
                  <wp:docPr id="302955476" name="图片 3029554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55CDBDE" w14:textId="6B55AB12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6313E6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6BC3F8" w14:textId="577826ED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77A2AE3" wp14:editId="64CC29AB">
                  <wp:extent cx="146685" cy="138430"/>
                  <wp:effectExtent l="0" t="0" r="5715" b="0"/>
                  <wp:docPr id="1275853445" name="图片 12758534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49BF48" w14:textId="076771D9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6873473" wp14:editId="2BF3F679">
                  <wp:extent cx="146685" cy="138430"/>
                  <wp:effectExtent l="0" t="0" r="5715" b="0"/>
                  <wp:docPr id="1447292385" name="图片 14472923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3C2438" w14:textId="49433980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301D086" wp14:editId="67A9632B">
                  <wp:extent cx="146685" cy="138430"/>
                  <wp:effectExtent l="0" t="0" r="5715" b="0"/>
                  <wp:docPr id="1074678863" name="图片 10746788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B 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84E5531" wp14:editId="20271A36">
                  <wp:extent cx="146685" cy="138430"/>
                  <wp:effectExtent l="0" t="0" r="5715" b="0"/>
                  <wp:docPr id="1626649725" name="图片 16266497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4643DF" w14:textId="17254231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B690A9A" wp14:editId="57C85D48">
                  <wp:extent cx="146685" cy="138430"/>
                  <wp:effectExtent l="0" t="0" r="5715" b="0"/>
                  <wp:docPr id="1956913779" name="图片 19569137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A69F72" w14:textId="3CAF7ADC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3090C62" wp14:editId="7D2CE9DC">
                  <wp:extent cx="146685" cy="138430"/>
                  <wp:effectExtent l="0" t="0" r="5715" b="0"/>
                  <wp:docPr id="1662940851" name="图片 16629408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3FC5A9" w14:textId="3F148A18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2028739" wp14:editId="060A5AA5">
                  <wp:extent cx="146685" cy="138430"/>
                  <wp:effectExtent l="0" t="0" r="5715" b="0"/>
                  <wp:docPr id="130763178" name="图片 130763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8EB7C9" w14:textId="788CE66F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8</w:t>
            </w:r>
          </w:p>
        </w:tc>
      </w:tr>
      <w:tr w:rsidR="0079164B" w14:paraId="0C56DAC5" w14:textId="77777777" w:rsidTr="002343DD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B797F3" w14:textId="785F6051" w:rsidR="0079164B" w:rsidRPr="00FF541D" w:rsidRDefault="0079164B" w:rsidP="00791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proofErr w:type="spellStart"/>
            <w:r w:rsidRPr="00E172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Koc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et al, 202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4D2350" w14:textId="42740258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78AC959" wp14:editId="225B644E">
                  <wp:extent cx="146685" cy="138430"/>
                  <wp:effectExtent l="0" t="0" r="5715" b="0"/>
                  <wp:docPr id="184" name="图片 1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1508C55" w14:textId="5B55DF9A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6313E6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244B4F" w14:textId="03E096B9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A02E2E4" wp14:editId="3BC71AB2">
                  <wp:extent cx="146685" cy="138430"/>
                  <wp:effectExtent l="0" t="0" r="5715" b="0"/>
                  <wp:docPr id="186" name="图片 1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69D28B" w14:textId="6057FEA5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AD0F3EF" wp14:editId="2D2AD232">
                  <wp:extent cx="146685" cy="138430"/>
                  <wp:effectExtent l="0" t="0" r="5715" b="0"/>
                  <wp:docPr id="187" name="图片 1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BEF05B" w14:textId="5ECE8EBF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5471346" wp14:editId="02BB2EC3">
                  <wp:extent cx="146685" cy="138430"/>
                  <wp:effectExtent l="0" t="0" r="5715" b="0"/>
                  <wp:docPr id="188" name="图片 1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17AAAF" w14:textId="61FDA982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B5CC2AF" wp14:editId="10A597FB">
                  <wp:extent cx="146685" cy="138430"/>
                  <wp:effectExtent l="0" t="0" r="5715" b="0"/>
                  <wp:docPr id="189" name="图片 1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FBF902" w14:textId="3BC43AF2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21629AE" wp14:editId="5749FB42">
                  <wp:extent cx="146685" cy="138430"/>
                  <wp:effectExtent l="0" t="0" r="5715" b="0"/>
                  <wp:docPr id="190" name="图片 1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8C77E7" w14:textId="4C390757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bookmarkStart w:id="15" w:name="OLE_LINK6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2DB71D1" wp14:editId="77AA3743">
                  <wp:extent cx="146685" cy="138430"/>
                  <wp:effectExtent l="0" t="0" r="5715" b="0"/>
                  <wp:docPr id="191" name="图片 1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15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E098E8" w14:textId="6D2AE4DE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79164B" w14:paraId="21E75632" w14:textId="77777777" w:rsidTr="002343DD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255493" w14:textId="15CB3511" w:rsidR="0079164B" w:rsidRPr="00FF541D" w:rsidRDefault="0079164B" w:rsidP="00791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E1720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rke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et al,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202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2A6D7C" w14:textId="6074F31D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19F831E" wp14:editId="5F75D8BC">
                  <wp:extent cx="146685" cy="138430"/>
                  <wp:effectExtent l="0" t="0" r="5715" b="0"/>
                  <wp:docPr id="135" name="图片 1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2B6FF0C" w14:textId="4AEDAFC0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6313E6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633066" w14:textId="066515FE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F0965B8" wp14:editId="569049BD">
                  <wp:extent cx="146685" cy="138430"/>
                  <wp:effectExtent l="0" t="0" r="5715" b="0"/>
                  <wp:docPr id="133" name="图片 1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448602" w14:textId="7869C846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D3525DC" wp14:editId="4AFA2949">
                  <wp:extent cx="146685" cy="138430"/>
                  <wp:effectExtent l="0" t="0" r="5715" b="0"/>
                  <wp:docPr id="132" name="图片 1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D5C31B" w14:textId="7A0EB07B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0954C28" wp14:editId="1A975C8C">
                  <wp:extent cx="146685" cy="138430"/>
                  <wp:effectExtent l="0" t="0" r="5715" b="0"/>
                  <wp:docPr id="131" name="图片 1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AACE7B" w14:textId="3BC61B4F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A12853C" wp14:editId="738E18F9">
                  <wp:extent cx="146685" cy="138430"/>
                  <wp:effectExtent l="0" t="0" r="5715" b="0"/>
                  <wp:docPr id="129" name="图片 1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C01F33" w14:textId="2D6101EB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D9358C7" wp14:editId="18C1C447">
                  <wp:extent cx="146685" cy="138430"/>
                  <wp:effectExtent l="0" t="0" r="5715" b="0"/>
                  <wp:docPr id="128" name="图片 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79AB2F" w14:textId="5C93A68B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768F8AA" wp14:editId="01186741">
                  <wp:extent cx="146685" cy="138430"/>
                  <wp:effectExtent l="0" t="0" r="5715" b="0"/>
                  <wp:docPr id="192" name="图片 1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A92B1B" w14:textId="52693F28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79164B" w14:paraId="5FB1B358" w14:textId="77777777" w:rsidTr="002343DD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25C735" w14:textId="6A6748BD" w:rsidR="0079164B" w:rsidRDefault="0079164B" w:rsidP="0079164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FF54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Kumad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et al, 2022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81724" w14:textId="7BCB6674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5265A2A" wp14:editId="6B5DD7FE">
                  <wp:extent cx="146685" cy="138430"/>
                  <wp:effectExtent l="0" t="0" r="5715" b="0"/>
                  <wp:docPr id="176" name="图片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7CA695" w14:textId="06320218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6313E6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0F682F" w14:textId="64F90A47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10C2A59" wp14:editId="0AC16909">
                  <wp:extent cx="146685" cy="138430"/>
                  <wp:effectExtent l="0" t="0" r="5715" b="0"/>
                  <wp:docPr id="178" name="图片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1CCCE8" w14:textId="164736C3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50C9DB9" wp14:editId="100B959B">
                  <wp:extent cx="146685" cy="138430"/>
                  <wp:effectExtent l="0" t="0" r="5715" b="0"/>
                  <wp:docPr id="179" name="图片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DC79B" w14:textId="1E735BB3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A91B665" wp14:editId="530F2EC3">
                  <wp:extent cx="146685" cy="138430"/>
                  <wp:effectExtent l="0" t="0" r="5715" b="0"/>
                  <wp:docPr id="180" name="图片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0F71A8" w14:textId="75027822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AC79700" wp14:editId="55F8D582">
                  <wp:extent cx="146685" cy="138430"/>
                  <wp:effectExtent l="0" t="0" r="5715" b="0"/>
                  <wp:docPr id="181" name="图片 1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8806AF" w14:textId="62F57CE1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EC4BE18" wp14:editId="5CBD904F">
                  <wp:extent cx="146685" cy="138430"/>
                  <wp:effectExtent l="0" t="0" r="5715" b="0"/>
                  <wp:docPr id="182" name="图片 1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753A71" w14:textId="537BE77E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36C9ED2" wp14:editId="0915B429">
                  <wp:extent cx="146685" cy="138430"/>
                  <wp:effectExtent l="0" t="0" r="5715" b="0"/>
                  <wp:docPr id="183" name="图片 1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4FFD34" w14:textId="26D2958E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607175" w14:paraId="315B5579" w14:textId="77777777" w:rsidTr="00A4708B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BFB67B" w14:textId="17820F99" w:rsidR="00607175" w:rsidRDefault="00607175" w:rsidP="0060717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BD3CE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Teng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et al, 2021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8744F" w14:textId="3A79E1A9" w:rsidR="00607175" w:rsidRDefault="00607175" w:rsidP="006071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0D2F10D" wp14:editId="677665B3">
                  <wp:extent cx="146685" cy="138430"/>
                  <wp:effectExtent l="0" t="0" r="5715" b="0"/>
                  <wp:docPr id="203" name="图片 2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22DC8F" w14:textId="4C0770FA" w:rsidR="00607175" w:rsidRDefault="00607175" w:rsidP="0060717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3BC401A" wp14:editId="1185908F">
                  <wp:extent cx="146685" cy="138430"/>
                  <wp:effectExtent l="0" t="0" r="5715" b="0"/>
                  <wp:docPr id="117" name="图片 1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415F7" w14:textId="3EAF8ECE" w:rsidR="00607175" w:rsidRDefault="00607175" w:rsidP="0060717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7F40A39" wp14:editId="3D108AF4">
                  <wp:extent cx="146685" cy="138430"/>
                  <wp:effectExtent l="0" t="0" r="5715" b="0"/>
                  <wp:docPr id="116" name="图片 1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7B9188" w14:textId="6E1E8EC2" w:rsidR="00607175" w:rsidRDefault="00607175" w:rsidP="0060717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839124F" wp14:editId="3FD51F4C">
                  <wp:extent cx="146685" cy="138430"/>
                  <wp:effectExtent l="0" t="0" r="5715" b="0"/>
                  <wp:docPr id="115" name="图片 1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AB7FF" w14:textId="5C4610FC" w:rsidR="00607175" w:rsidRDefault="0079164B" w:rsidP="0060717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7067C00" wp14:editId="1ECFC76C">
                  <wp:extent cx="146685" cy="138430"/>
                  <wp:effectExtent l="0" t="0" r="5715" b="0"/>
                  <wp:docPr id="326954693" name="图片 3269546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15DD8" w14:textId="32C8577D" w:rsidR="00607175" w:rsidRDefault="00607175" w:rsidP="00607175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79BCC0A" wp14:editId="2A204373">
                  <wp:extent cx="146685" cy="138430"/>
                  <wp:effectExtent l="0" t="0" r="5715" b="0"/>
                  <wp:docPr id="112" name="图片 1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3A07C1" w14:textId="6A0977DD" w:rsidR="00607175" w:rsidRDefault="00607175" w:rsidP="006071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EEF79D1" wp14:editId="1485BF52">
                  <wp:extent cx="146685" cy="138430"/>
                  <wp:effectExtent l="0" t="0" r="5715" b="0"/>
                  <wp:docPr id="111" name="图片 1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83A53" w14:textId="716B72D4" w:rsidR="00607175" w:rsidRDefault="00607175" w:rsidP="006071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B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22116A4" wp14:editId="0A6E7383">
                  <wp:extent cx="146685" cy="138430"/>
                  <wp:effectExtent l="0" t="0" r="5715" b="0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2595F" w14:textId="4E7CCE13" w:rsidR="00607175" w:rsidRDefault="0079164B" w:rsidP="006071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8</w:t>
            </w:r>
          </w:p>
        </w:tc>
      </w:tr>
      <w:tr w:rsidR="0079164B" w14:paraId="54AB6557" w14:textId="77777777" w:rsidTr="0069770A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1CBAA" w14:textId="75D71E32" w:rsidR="0079164B" w:rsidRDefault="0079164B" w:rsidP="0079164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06A5E">
              <w:rPr>
                <w:rFonts w:ascii="Times New Roman" w:hAnsi="Times New Roman" w:cs="Times New Roman"/>
                <w:sz w:val="20"/>
                <w:szCs w:val="20"/>
              </w:rPr>
              <w:t>Cho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, 201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F1332" w14:textId="197A3D8D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1981ADA" wp14:editId="434ABB64">
                  <wp:extent cx="146685" cy="138430"/>
                  <wp:effectExtent l="0" t="0" r="5715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04837" w14:textId="6216D617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F14F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1F6B22" w14:textId="6C24C018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8EA5240" wp14:editId="30625311">
                  <wp:extent cx="146685" cy="138430"/>
                  <wp:effectExtent l="0" t="0" r="5715" b="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5DA249" w14:textId="39C249F2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D9B9BEF" wp14:editId="05BA038F">
                  <wp:extent cx="146685" cy="138430"/>
                  <wp:effectExtent l="0" t="0" r="5715" b="0"/>
                  <wp:docPr id="8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7A76E" w14:textId="23960D74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E8EEC36" wp14:editId="5C08C1FC">
                  <wp:extent cx="146685" cy="138430"/>
                  <wp:effectExtent l="0" t="0" r="5715" b="0"/>
                  <wp:docPr id="211" name="图片 2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F09CB" w14:textId="3B5C74C8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4F8DE71" wp14:editId="3A7A8153">
                  <wp:extent cx="146685" cy="138430"/>
                  <wp:effectExtent l="0" t="0" r="5715" b="0"/>
                  <wp:docPr id="212" name="图片 2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377AA1" w14:textId="4B99B2FE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27497EF" wp14:editId="2DF5879D">
                  <wp:extent cx="146685" cy="138430"/>
                  <wp:effectExtent l="0" t="0" r="5715" b="0"/>
                  <wp:docPr id="213" name="图片 2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829B6" w14:textId="6E45C281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543CD32" wp14:editId="1523B43C">
                  <wp:extent cx="146685" cy="138430"/>
                  <wp:effectExtent l="0" t="0" r="5715" b="0"/>
                  <wp:docPr id="214" name="图片 2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14FFF0" w14:textId="33BC386A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B36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79164B" w14:paraId="2950D917" w14:textId="77777777" w:rsidTr="0069770A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EBC4F1" w14:textId="13734224" w:rsidR="0079164B" w:rsidRPr="00C06A5E" w:rsidRDefault="0079164B" w:rsidP="0079164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06A5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Lee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et al, 2019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EF24A6" w14:textId="67D6813B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B28A534" wp14:editId="51567D87">
                  <wp:extent cx="146685" cy="138430"/>
                  <wp:effectExtent l="0" t="0" r="5715" b="0"/>
                  <wp:docPr id="215" name="图片 2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E5DB8A4" w14:textId="65D4EA97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F14F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81383B" w14:textId="1E38CCED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41A5021" wp14:editId="0080C607">
                  <wp:extent cx="146685" cy="138430"/>
                  <wp:effectExtent l="0" t="0" r="5715" b="0"/>
                  <wp:docPr id="217" name="图片 2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57024D" w14:textId="6739AB52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A6E4C26" wp14:editId="646C0733">
                  <wp:extent cx="146685" cy="138430"/>
                  <wp:effectExtent l="0" t="0" r="5715" b="0"/>
                  <wp:docPr id="218" name="图片 2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004021" w14:textId="1F5D0E9D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00663C4" wp14:editId="202E4207">
                  <wp:extent cx="146685" cy="138430"/>
                  <wp:effectExtent l="0" t="0" r="5715" b="0"/>
                  <wp:docPr id="219" name="图片 2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A90B14" w14:textId="29A7C8A2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4C8AA46" wp14:editId="4138F47B">
                  <wp:extent cx="146685" cy="138430"/>
                  <wp:effectExtent l="0" t="0" r="5715" b="0"/>
                  <wp:docPr id="220" name="图片 2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1AD6FB" w14:textId="4107DD3D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65BF3CBB" wp14:editId="7489CE63">
                  <wp:extent cx="146685" cy="138430"/>
                  <wp:effectExtent l="0" t="0" r="5715" b="0"/>
                  <wp:docPr id="221" name="图片 2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B6376D" w14:textId="65BFA0DA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38AB2D3" wp14:editId="7AFB0424">
                  <wp:extent cx="146685" cy="138430"/>
                  <wp:effectExtent l="0" t="0" r="5715" b="0"/>
                  <wp:docPr id="222" name="图片 2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78F4B7" w14:textId="1278E431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B36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79164B" w14:paraId="6101D105" w14:textId="77777777" w:rsidTr="0069770A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72D545" w14:textId="6AC90FBA" w:rsidR="0079164B" w:rsidRPr="00C06A5E" w:rsidRDefault="0079164B" w:rsidP="0079164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30EB4">
              <w:rPr>
                <w:rFonts w:ascii="Times New Roman" w:hAnsi="Times New Roman" w:cs="Times New Roman"/>
                <w:sz w:val="20"/>
                <w:szCs w:val="20"/>
              </w:rPr>
              <w:t>Bonacc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t al, 2018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6C6DDE" w14:textId="58140EF2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48E2E5C" wp14:editId="2D954E19">
                  <wp:extent cx="146685" cy="138430"/>
                  <wp:effectExtent l="0" t="0" r="5715" b="0"/>
                  <wp:docPr id="223" name="图片 2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9BFA128" w14:textId="7BAC09EE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F14F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966E9F" w14:textId="246EC96B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931DAF9" wp14:editId="18AA58C7">
                  <wp:extent cx="146685" cy="138430"/>
                  <wp:effectExtent l="0" t="0" r="5715" b="0"/>
                  <wp:docPr id="225" name="图片 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1EA399" w14:textId="5A1C875C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381AFB0" wp14:editId="713DAF8D">
                  <wp:extent cx="146685" cy="138430"/>
                  <wp:effectExtent l="0" t="0" r="5715" b="0"/>
                  <wp:docPr id="226" name="图片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771C9E" w14:textId="6684B266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BBCEEC4" wp14:editId="6A208468">
                  <wp:extent cx="146685" cy="138430"/>
                  <wp:effectExtent l="0" t="0" r="5715" b="0"/>
                  <wp:docPr id="227" name="图片 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91B2F0" w14:textId="7C847440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06CBFBA" wp14:editId="6703FB70">
                  <wp:extent cx="146685" cy="138430"/>
                  <wp:effectExtent l="0" t="0" r="5715" b="0"/>
                  <wp:docPr id="228" name="图片 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8A7D5A" w14:textId="1ED1F2B9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7596BE2" wp14:editId="3C8CC4A6">
                  <wp:extent cx="146685" cy="138430"/>
                  <wp:effectExtent l="0" t="0" r="5715" b="0"/>
                  <wp:docPr id="229" name="图片 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F7A934" w14:textId="7F60DE68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2412E46" wp14:editId="5998FBE2">
                  <wp:extent cx="146685" cy="138430"/>
                  <wp:effectExtent l="0" t="0" r="5715" b="0"/>
                  <wp:docPr id="230" name="图片 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A2322FA" w14:textId="48B0936C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B36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79164B" w14:paraId="7DE70579" w14:textId="77777777" w:rsidTr="0069770A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5D1B38" w14:textId="1776A729" w:rsidR="0079164B" w:rsidRPr="00C06A5E" w:rsidRDefault="0079164B" w:rsidP="0079164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344E0">
              <w:rPr>
                <w:rFonts w:ascii="Times New Roman" w:hAnsi="Times New Roman" w:cs="Times New Roman"/>
                <w:sz w:val="20"/>
                <w:szCs w:val="20"/>
              </w:rPr>
              <w:t>Olive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et al, 2017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EA047E" w14:textId="23054797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C984027" wp14:editId="17E1D8E9">
                  <wp:extent cx="146685" cy="138430"/>
                  <wp:effectExtent l="0" t="0" r="5715" b="0"/>
                  <wp:docPr id="231" name="图片 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BB24C0" w14:textId="05DCC022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6F14F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7D9E75" w14:textId="4CEFDBB7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8CCEB33" wp14:editId="5867D6B2">
                  <wp:extent cx="146685" cy="138430"/>
                  <wp:effectExtent l="0" t="0" r="5715" b="0"/>
                  <wp:docPr id="233" name="图片 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34DE00" w14:textId="22A45C55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676F16A" wp14:editId="6C181C63">
                  <wp:extent cx="146685" cy="138430"/>
                  <wp:effectExtent l="0" t="0" r="5715" b="0"/>
                  <wp:docPr id="234" name="图片 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356445" w14:textId="7405FA99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246BAA82" wp14:editId="5178F87E">
                  <wp:extent cx="146685" cy="138430"/>
                  <wp:effectExtent l="0" t="0" r="5715" b="0"/>
                  <wp:docPr id="235" name="图片 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545C5E" w14:textId="28E1ED9D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E6572D4" wp14:editId="14F32435">
                  <wp:extent cx="146685" cy="138430"/>
                  <wp:effectExtent l="0" t="0" r="5715" b="0"/>
                  <wp:docPr id="236" name="图片 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686FEB" w14:textId="4EC0BC07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2FA29EA" wp14:editId="6226D9E3">
                  <wp:extent cx="146685" cy="138430"/>
                  <wp:effectExtent l="0" t="0" r="5715" b="0"/>
                  <wp:docPr id="237" name="图片 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9A682F" w14:textId="0781B82E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683609B" wp14:editId="491DCE02">
                  <wp:extent cx="146685" cy="138430"/>
                  <wp:effectExtent l="0" t="0" r="5715" b="0"/>
                  <wp:docPr id="238" name="图片 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A9B966F" w14:textId="5EF447E5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B36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</w:tr>
      <w:tr w:rsidR="0079164B" w14:paraId="33B42B16" w14:textId="77777777" w:rsidTr="0069770A">
        <w:trPr>
          <w:trHeight w:val="300"/>
          <w:jc w:val="center"/>
        </w:trPr>
        <w:tc>
          <w:tcPr>
            <w:tcW w:w="2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0FF9CE" w14:textId="56CA7F97" w:rsidR="0079164B" w:rsidRPr="001344E0" w:rsidRDefault="0079164B" w:rsidP="0079164B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344E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Yapali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 xml:space="preserve"> et al, 2015</w:t>
            </w:r>
          </w:p>
        </w:tc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EF388A" w14:textId="01C6AD5E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3DF59669" wp14:editId="11981AE2">
                  <wp:extent cx="146685" cy="138430"/>
                  <wp:effectExtent l="0" t="0" r="5715" b="0"/>
                  <wp:docPr id="239" name="图片 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558E4C4" w14:textId="696AAF17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 w:rsidRPr="006F14F2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4D1CDA" w14:textId="215897A2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5EBDD6F9" wp14:editId="33ED0658">
                  <wp:extent cx="146685" cy="138430"/>
                  <wp:effectExtent l="0" t="0" r="5715" b="0"/>
                  <wp:docPr id="241" name="图片 2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58B560" w14:textId="2719296C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B56EAB5" wp14:editId="2076C665">
                  <wp:extent cx="146685" cy="138430"/>
                  <wp:effectExtent l="0" t="0" r="5715" b="0"/>
                  <wp:docPr id="242" name="图片 2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333072" w14:textId="07A5E3B7" w:rsidR="0079164B" w:rsidRDefault="0079164B" w:rsidP="0079164B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021DA0DA" wp14:editId="45B0759B">
                  <wp:extent cx="146685" cy="138430"/>
                  <wp:effectExtent l="0" t="0" r="5715" b="0"/>
                  <wp:docPr id="243" name="图片 2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D62F9A" w14:textId="1D9C8DCF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19F90828" wp14:editId="01BAA4BA">
                  <wp:extent cx="146685" cy="138430"/>
                  <wp:effectExtent l="0" t="0" r="5715" b="0"/>
                  <wp:docPr id="244" name="图片 2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ECE48A" w14:textId="704E1DE7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7FDE18CF" wp14:editId="066AB1B7">
                  <wp:extent cx="146685" cy="138430"/>
                  <wp:effectExtent l="0" t="0" r="5715" b="0"/>
                  <wp:docPr id="245" name="图片 2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084172" w14:textId="46307E57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A</w:t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0"/>
                <w:szCs w:val="20"/>
              </w:rPr>
              <w:drawing>
                <wp:inline distT="0" distB="0" distL="0" distR="0" wp14:anchorId="4D6BA6AC" wp14:editId="35E5F0DF">
                  <wp:extent cx="146685" cy="138430"/>
                  <wp:effectExtent l="0" t="0" r="5715" b="0"/>
                  <wp:docPr id="246" name="图片 2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6685" cy="13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8C39EE8" w14:textId="5B16FF16" w:rsidR="0079164B" w:rsidRDefault="0079164B" w:rsidP="0079164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</w:pPr>
            <w:r w:rsidRPr="004B36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en-GB"/>
              </w:rPr>
              <w:t>7</w:t>
            </w:r>
          </w:p>
        </w:tc>
      </w:tr>
    </w:tbl>
    <w:p w14:paraId="7C7CDA96" w14:textId="77777777" w:rsidR="0079088A" w:rsidRPr="00A4708B" w:rsidRDefault="0079088A" w:rsidP="0079088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D0DD199" w14:textId="77777777" w:rsidR="0079088A" w:rsidRDefault="0079088A"/>
    <w:p w14:paraId="0793C67F" w14:textId="77777777" w:rsidR="00496BDE" w:rsidRDefault="00496BDE"/>
    <w:p w14:paraId="6F547837" w14:textId="77777777" w:rsidR="00496BDE" w:rsidRDefault="00496BDE"/>
    <w:p w14:paraId="66F7FA19" w14:textId="77777777" w:rsidR="00496BDE" w:rsidRDefault="00496BDE"/>
    <w:p w14:paraId="5BA4B388" w14:textId="77777777" w:rsidR="00496BDE" w:rsidRDefault="00496BDE"/>
    <w:p w14:paraId="7F62110C" w14:textId="77777777" w:rsidR="00496BDE" w:rsidRDefault="00496BDE"/>
    <w:p w14:paraId="380CA107" w14:textId="77777777" w:rsidR="00496BDE" w:rsidRDefault="00496BDE"/>
    <w:p w14:paraId="721683A7" w14:textId="77777777" w:rsidR="00496BDE" w:rsidRDefault="00496BDE"/>
    <w:p w14:paraId="09102AC0" w14:textId="77777777" w:rsidR="00496BDE" w:rsidRDefault="00496BDE"/>
    <w:p w14:paraId="033158DC" w14:textId="77777777" w:rsidR="00496BDE" w:rsidRDefault="00496BDE"/>
    <w:p w14:paraId="5932F895" w14:textId="77777777" w:rsidR="00496BDE" w:rsidRDefault="00496BDE"/>
    <w:p w14:paraId="6361FA24" w14:textId="77777777" w:rsidR="00496BDE" w:rsidRDefault="00496BDE"/>
    <w:p w14:paraId="0C8076A5" w14:textId="77777777" w:rsidR="00496BDE" w:rsidRDefault="00496BDE"/>
    <w:p w14:paraId="3A3F7E20" w14:textId="77777777" w:rsidR="00496BDE" w:rsidRDefault="00496BDE"/>
    <w:p w14:paraId="2E21B7AE" w14:textId="77777777" w:rsidR="00496BDE" w:rsidRDefault="00496BDE"/>
    <w:p w14:paraId="6031C33A" w14:textId="77777777" w:rsidR="00496BDE" w:rsidRDefault="00496BDE"/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8296"/>
      </w:tblGrid>
      <w:tr w:rsidR="008D2669" w14:paraId="3DDA92D2" w14:textId="77777777" w:rsidTr="008D2669">
        <w:tc>
          <w:tcPr>
            <w:tcW w:w="8296" w:type="dxa"/>
          </w:tcPr>
          <w:p w14:paraId="7C574BEE" w14:textId="04A9379C" w:rsidR="008D2669" w:rsidRDefault="006E0C0E">
            <w:pPr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6AC712BE" wp14:editId="5F7B4E4C">
                  <wp:extent cx="5273675" cy="3574473"/>
                  <wp:effectExtent l="0" t="0" r="3175" b="6985"/>
                  <wp:docPr id="944196837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4196837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97091" cy="35903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1F84E24" w14:textId="4C2B4D01" w:rsidR="008D2669" w:rsidRPr="008D2669" w:rsidRDefault="008D2669" w:rsidP="008D2669">
            <w:pPr>
              <w:jc w:val="left"/>
              <w:rPr>
                <w:rFonts w:ascii="Times New Roman" w:hAnsi="Times New Roman" w:cs="Times New Roman"/>
                <w:b/>
                <w:bCs/>
                <w:kern w:val="2"/>
                <w:sz w:val="21"/>
                <w:szCs w:val="21"/>
              </w:rPr>
            </w:pPr>
            <w:r w:rsidRPr="008D266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Figure S1. Funnel plot of pooled </w:t>
            </w:r>
            <w:r w:rsidR="0060742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annual </w:t>
            </w:r>
            <w:r w:rsidRPr="008D266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HCC </w:t>
            </w:r>
            <w:r w:rsidRPr="008D266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incidence</w:t>
            </w:r>
            <w:r w:rsidRPr="008D266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rate meta-analysis </w:t>
            </w:r>
            <w:r w:rsidRPr="008D266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among</w:t>
            </w:r>
            <w:r w:rsidRPr="008D266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IP </w:t>
            </w:r>
            <w:r w:rsidRPr="008D266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gro</w:t>
            </w: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u</w:t>
            </w:r>
            <w:r w:rsidRPr="008D2669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p</w:t>
            </w:r>
            <w:r w:rsidRPr="008D266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.</w:t>
            </w:r>
          </w:p>
        </w:tc>
      </w:tr>
    </w:tbl>
    <w:p w14:paraId="014B6462" w14:textId="77777777" w:rsidR="008D2669" w:rsidRDefault="008D2669"/>
    <w:p w14:paraId="740952A2" w14:textId="77777777" w:rsidR="008D2669" w:rsidRDefault="008D2669"/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8296"/>
      </w:tblGrid>
      <w:tr w:rsidR="008D2669" w14:paraId="32FFED4D" w14:textId="77777777" w:rsidTr="008D2669">
        <w:tc>
          <w:tcPr>
            <w:tcW w:w="8296" w:type="dxa"/>
          </w:tcPr>
          <w:p w14:paraId="6CB4460B" w14:textId="438952C4" w:rsidR="008D2669" w:rsidRDefault="00D362FB">
            <w:pPr>
              <w:rPr>
                <w:noProof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6390E23" wp14:editId="55DFFB87">
                  <wp:extent cx="5274310" cy="8333105"/>
                  <wp:effectExtent l="0" t="0" r="2540" b="0"/>
                  <wp:docPr id="9453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53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8333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C6FAB01" w14:textId="35971581" w:rsidR="008D2669" w:rsidRPr="008D2669" w:rsidRDefault="008D2669">
            <w:pPr>
              <w:rPr>
                <w:sz w:val="18"/>
                <w:szCs w:val="18"/>
              </w:rPr>
            </w:pPr>
            <w:bookmarkStart w:id="16" w:name="OLE_LINK50"/>
            <w:r w:rsidRPr="008D26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Figure S2. </w:t>
            </w:r>
            <w:r w:rsidR="005E688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bgroup </w:t>
            </w:r>
            <w:r w:rsidRPr="008D2669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 xml:space="preserve">Meta-analysis of the pooled </w:t>
            </w:r>
            <w:r w:rsidR="005E6889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 xml:space="preserve">annual </w:t>
            </w:r>
            <w:r w:rsidRPr="008D2669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 xml:space="preserve">HCC incidence rate among IP </w:t>
            </w:r>
            <w:bookmarkEnd w:id="16"/>
            <w:r w:rsidR="005E6889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atients</w:t>
            </w:r>
          </w:p>
        </w:tc>
      </w:tr>
    </w:tbl>
    <w:p w14:paraId="4ECB5FA7" w14:textId="77777777" w:rsidR="008D2669" w:rsidRDefault="008D2669"/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8296"/>
      </w:tblGrid>
      <w:tr w:rsidR="008D2669" w:rsidRPr="00D362FB" w14:paraId="75298CA2" w14:textId="77777777" w:rsidTr="008D2669">
        <w:tc>
          <w:tcPr>
            <w:tcW w:w="8296" w:type="dxa"/>
          </w:tcPr>
          <w:p w14:paraId="1AF9C60C" w14:textId="479461BE" w:rsidR="008D2669" w:rsidRDefault="00D362FB">
            <w:r>
              <w:rPr>
                <w:noProof/>
              </w:rPr>
              <w:drawing>
                <wp:inline distT="0" distB="0" distL="0" distR="0" wp14:anchorId="227695EF" wp14:editId="5F1318FB">
                  <wp:extent cx="5189644" cy="2723249"/>
                  <wp:effectExtent l="0" t="0" r="0" b="1270"/>
                  <wp:docPr id="1752370050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2370050" name=""/>
                          <pic:cNvPicPr/>
                        </pic:nvPicPr>
                        <pic:blipFill rotWithShape="1">
                          <a:blip r:embed="rId11"/>
                          <a:srcRect t="15389" b="13037"/>
                          <a:stretch/>
                        </pic:blipFill>
                        <pic:spPr bwMode="auto">
                          <a:xfrm>
                            <a:off x="0" y="0"/>
                            <a:ext cx="5256133" cy="275813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5019499B" w14:textId="6F647D9E" w:rsidR="008D2669" w:rsidRDefault="008D2669">
            <w:r w:rsidRPr="008D26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ure 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  <w:r w:rsidRPr="008D26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Pr="008D2669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 xml:space="preserve">Meta-analysis of the pooled </w:t>
            </w:r>
            <w:r w:rsidR="00D362FB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 xml:space="preserve">annual HCC incidence </w:t>
            </w:r>
            <w:r w:rsidRPr="008D2669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mong IP group</w:t>
            </w:r>
            <w:r w:rsidR="00D362FB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 xml:space="preserve"> </w:t>
            </w:r>
            <w:r w:rsidR="00D362FB">
              <w:rPr>
                <w:rFonts w:ascii="Times New Roman" w:hAnsi="Times New Roman" w:cs="Times New Roman" w:hint="eastAsia"/>
                <w:b/>
                <w:bCs/>
                <w:color w:val="242021"/>
                <w:sz w:val="18"/>
                <w:szCs w:val="18"/>
              </w:rPr>
              <w:t>versus</w:t>
            </w:r>
            <w:r w:rsidR="00D362FB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 xml:space="preserve"> DP </w:t>
            </w:r>
            <w:r w:rsidR="00D362FB">
              <w:rPr>
                <w:rFonts w:ascii="Times New Roman" w:hAnsi="Times New Roman" w:cs="Times New Roman" w:hint="eastAsia"/>
                <w:b/>
                <w:bCs/>
                <w:color w:val="242021"/>
                <w:sz w:val="18"/>
                <w:szCs w:val="18"/>
              </w:rPr>
              <w:t>group</w:t>
            </w:r>
          </w:p>
        </w:tc>
      </w:tr>
    </w:tbl>
    <w:p w14:paraId="6B0B3314" w14:textId="77777777" w:rsidR="00564519" w:rsidRDefault="00564519"/>
    <w:tbl>
      <w:tblPr>
        <w:tblStyle w:val="a3"/>
        <w:tblW w:w="0" w:type="auto"/>
        <w:tblInd w:w="0" w:type="dxa"/>
        <w:tblLook w:val="04A0" w:firstRow="1" w:lastRow="0" w:firstColumn="1" w:lastColumn="0" w:noHBand="0" w:noVBand="1"/>
      </w:tblPr>
      <w:tblGrid>
        <w:gridCol w:w="8296"/>
      </w:tblGrid>
      <w:tr w:rsidR="00EA3C13" w14:paraId="0D9CE3C4" w14:textId="77777777" w:rsidTr="00EA3C13">
        <w:tc>
          <w:tcPr>
            <w:tcW w:w="8296" w:type="dxa"/>
          </w:tcPr>
          <w:p w14:paraId="0E622D93" w14:textId="4CD3BCE0" w:rsidR="00EA3C13" w:rsidRDefault="00EA5D9A" w:rsidP="00EA3C13">
            <w:r>
              <w:rPr>
                <w:noProof/>
              </w:rPr>
              <w:drawing>
                <wp:inline distT="0" distB="0" distL="0" distR="0" wp14:anchorId="7201BD35" wp14:editId="47C4804E">
                  <wp:extent cx="5274310" cy="1526540"/>
                  <wp:effectExtent l="0" t="0" r="2540" b="0"/>
                  <wp:docPr id="194192367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1923675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4310" cy="1526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8D63ADC" w14:textId="7BD8F542" w:rsidR="00EA3C13" w:rsidRDefault="00EA3C13" w:rsidP="00EA3C13">
            <w:r w:rsidRPr="008D26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igure 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8D266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Pr="008D2669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 xml:space="preserve">Meta-analysis of the pooled </w:t>
            </w:r>
            <w:r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nnual HB</w:t>
            </w:r>
            <w:r>
              <w:rPr>
                <w:rFonts w:ascii="Times New Roman" w:hAnsi="Times New Roman" w:cs="Times New Roman" w:hint="eastAsia"/>
                <w:b/>
                <w:bCs/>
                <w:color w:val="242021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b/>
                <w:bCs/>
                <w:color w:val="242021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242021"/>
                <w:sz w:val="18"/>
                <w:szCs w:val="18"/>
              </w:rPr>
              <w:t>clearance</w:t>
            </w:r>
            <w:r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242021"/>
                <w:sz w:val="18"/>
                <w:szCs w:val="18"/>
              </w:rPr>
              <w:t>rate</w:t>
            </w:r>
            <w:r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 xml:space="preserve"> </w:t>
            </w:r>
            <w:r w:rsidRPr="008D2669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mong IP group</w:t>
            </w:r>
            <w:r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242021"/>
                <w:sz w:val="18"/>
                <w:szCs w:val="18"/>
              </w:rPr>
              <w:t>versus</w:t>
            </w:r>
            <w:r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 xml:space="preserve"> DP </w:t>
            </w:r>
            <w:r>
              <w:rPr>
                <w:rFonts w:ascii="Times New Roman" w:hAnsi="Times New Roman" w:cs="Times New Roman" w:hint="eastAsia"/>
                <w:b/>
                <w:bCs/>
                <w:color w:val="242021"/>
                <w:sz w:val="18"/>
                <w:szCs w:val="18"/>
              </w:rPr>
              <w:t>group</w:t>
            </w:r>
          </w:p>
        </w:tc>
      </w:tr>
    </w:tbl>
    <w:p w14:paraId="02AE9684" w14:textId="4D45DDFC" w:rsidR="00EA3C13" w:rsidRDefault="00EA3C13" w:rsidP="00EA3C13"/>
    <w:sectPr w:rsidR="00EA3C13" w:rsidSect="009E5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7A8CB" w14:textId="77777777" w:rsidR="00921172" w:rsidRDefault="00921172" w:rsidP="007828DA">
      <w:r>
        <w:separator/>
      </w:r>
    </w:p>
  </w:endnote>
  <w:endnote w:type="continuationSeparator" w:id="0">
    <w:p w14:paraId="2DCC78F4" w14:textId="77777777" w:rsidR="00921172" w:rsidRDefault="00921172" w:rsidP="00782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e5d2ec0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5DE807" w14:textId="77777777" w:rsidR="00921172" w:rsidRDefault="00921172" w:rsidP="007828DA">
      <w:r>
        <w:separator/>
      </w:r>
    </w:p>
  </w:footnote>
  <w:footnote w:type="continuationSeparator" w:id="0">
    <w:p w14:paraId="73960F21" w14:textId="77777777" w:rsidR="00921172" w:rsidRDefault="00921172" w:rsidP="007828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7870D7"/>
    <w:multiLevelType w:val="hybridMultilevel"/>
    <w:tmpl w:val="5BCC2F7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F4231AF"/>
    <w:multiLevelType w:val="hybridMultilevel"/>
    <w:tmpl w:val="DA6E5440"/>
    <w:lvl w:ilvl="0" w:tplc="69D45442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23C6F6C"/>
    <w:multiLevelType w:val="hybridMultilevel"/>
    <w:tmpl w:val="94343260"/>
    <w:lvl w:ilvl="0" w:tplc="E68C3090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 w16cid:durableId="160854364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7070046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68435349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2DE"/>
    <w:rsid w:val="0002082A"/>
    <w:rsid w:val="00041E92"/>
    <w:rsid w:val="00056D7E"/>
    <w:rsid w:val="00071C72"/>
    <w:rsid w:val="000911F2"/>
    <w:rsid w:val="000E381D"/>
    <w:rsid w:val="00124564"/>
    <w:rsid w:val="001344E0"/>
    <w:rsid w:val="00152444"/>
    <w:rsid w:val="00177902"/>
    <w:rsid w:val="0020064E"/>
    <w:rsid w:val="002102A7"/>
    <w:rsid w:val="00210EDA"/>
    <w:rsid w:val="002600F6"/>
    <w:rsid w:val="002E6B2D"/>
    <w:rsid w:val="00314AEC"/>
    <w:rsid w:val="00384674"/>
    <w:rsid w:val="003903CE"/>
    <w:rsid w:val="003F696E"/>
    <w:rsid w:val="00496BDE"/>
    <w:rsid w:val="004E6B6B"/>
    <w:rsid w:val="00564519"/>
    <w:rsid w:val="005967F9"/>
    <w:rsid w:val="005E6889"/>
    <w:rsid w:val="00607175"/>
    <w:rsid w:val="0060742A"/>
    <w:rsid w:val="006518A5"/>
    <w:rsid w:val="0065229F"/>
    <w:rsid w:val="006E0C0E"/>
    <w:rsid w:val="006E1B7E"/>
    <w:rsid w:val="00717F14"/>
    <w:rsid w:val="00772BD2"/>
    <w:rsid w:val="007828DA"/>
    <w:rsid w:val="0079088A"/>
    <w:rsid w:val="0079164B"/>
    <w:rsid w:val="00791C94"/>
    <w:rsid w:val="007B34DD"/>
    <w:rsid w:val="00825C0D"/>
    <w:rsid w:val="00861147"/>
    <w:rsid w:val="00896DD0"/>
    <w:rsid w:val="008A1132"/>
    <w:rsid w:val="008D2669"/>
    <w:rsid w:val="008D334C"/>
    <w:rsid w:val="008E2E37"/>
    <w:rsid w:val="008F4991"/>
    <w:rsid w:val="00921172"/>
    <w:rsid w:val="0092593E"/>
    <w:rsid w:val="00976EB7"/>
    <w:rsid w:val="009B51F6"/>
    <w:rsid w:val="009B5B5D"/>
    <w:rsid w:val="009E55DE"/>
    <w:rsid w:val="00A4708B"/>
    <w:rsid w:val="00A56D93"/>
    <w:rsid w:val="00A7414E"/>
    <w:rsid w:val="00AE744C"/>
    <w:rsid w:val="00B201DA"/>
    <w:rsid w:val="00B5126A"/>
    <w:rsid w:val="00BA2E71"/>
    <w:rsid w:val="00BD0AEF"/>
    <w:rsid w:val="00BD3CE4"/>
    <w:rsid w:val="00C06A5E"/>
    <w:rsid w:val="00C30EB4"/>
    <w:rsid w:val="00C560E5"/>
    <w:rsid w:val="00C601F0"/>
    <w:rsid w:val="00C70638"/>
    <w:rsid w:val="00C70860"/>
    <w:rsid w:val="00D362FB"/>
    <w:rsid w:val="00D41732"/>
    <w:rsid w:val="00D438DA"/>
    <w:rsid w:val="00D70CDE"/>
    <w:rsid w:val="00D902DE"/>
    <w:rsid w:val="00DC67D8"/>
    <w:rsid w:val="00E17208"/>
    <w:rsid w:val="00E77BAC"/>
    <w:rsid w:val="00EA3C13"/>
    <w:rsid w:val="00EA5D9A"/>
    <w:rsid w:val="00EC6E92"/>
    <w:rsid w:val="00EF6A1C"/>
    <w:rsid w:val="00F17FCF"/>
    <w:rsid w:val="00F814BA"/>
    <w:rsid w:val="00FF5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DB0DEC"/>
  <w15:chartTrackingRefBased/>
  <w15:docId w15:val="{D4B79B5B-E925-41E1-95C5-9D1082EBC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6B6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uiPriority w:val="59"/>
    <w:qFormat/>
    <w:rsid w:val="0079088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34"/>
    <w:qFormat/>
    <w:rsid w:val="003903CE"/>
    <w:pPr>
      <w:ind w:firstLineChars="200" w:firstLine="420"/>
    </w:pPr>
  </w:style>
  <w:style w:type="character" w:styleId="a5">
    <w:name w:val="Strong"/>
    <w:basedOn w:val="a0"/>
    <w:uiPriority w:val="22"/>
    <w:qFormat/>
    <w:rsid w:val="0092593E"/>
    <w:rPr>
      <w:b/>
      <w:bCs/>
    </w:rPr>
  </w:style>
  <w:style w:type="character" w:customStyle="1" w:styleId="tran">
    <w:name w:val="tran"/>
    <w:basedOn w:val="a0"/>
    <w:rsid w:val="00F17FCF"/>
  </w:style>
  <w:style w:type="paragraph" w:styleId="a6">
    <w:name w:val="header"/>
    <w:basedOn w:val="a"/>
    <w:link w:val="a7"/>
    <w:uiPriority w:val="99"/>
    <w:unhideWhenUsed/>
    <w:rsid w:val="007828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828DA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828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828DA"/>
    <w:rPr>
      <w:sz w:val="18"/>
      <w:szCs w:val="18"/>
    </w:rPr>
  </w:style>
  <w:style w:type="character" w:customStyle="1" w:styleId="fontstyle01">
    <w:name w:val="fontstyle01"/>
    <w:basedOn w:val="a0"/>
    <w:rsid w:val="00D438DA"/>
    <w:rPr>
      <w:rFonts w:ascii="AdvOT6e5d2ec0" w:hAnsi="AdvOT6e5d2ec0" w:hint="default"/>
      <w:b w:val="0"/>
      <w:bCs w:val="0"/>
      <w:i w:val="0"/>
      <w:iCs w:val="0"/>
      <w:color w:val="242021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5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9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810288-6D8B-48FA-BEEC-260B9D7507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4</TotalTime>
  <Pages>7</Pages>
  <Words>600</Words>
  <Characters>3424</Characters>
  <Application>Microsoft Office Word</Application>
  <DocSecurity>0</DocSecurity>
  <Lines>28</Lines>
  <Paragraphs>8</Paragraphs>
  <ScaleCrop>false</ScaleCrop>
  <Company/>
  <LinksUpToDate>false</LinksUpToDate>
  <CharactersWithSpaces>4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刘</dc:creator>
  <cp:keywords/>
  <dc:description/>
  <cp:lastModifiedBy>刘 敏</cp:lastModifiedBy>
  <cp:revision>32</cp:revision>
  <dcterms:created xsi:type="dcterms:W3CDTF">2023-04-02T13:53:00Z</dcterms:created>
  <dcterms:modified xsi:type="dcterms:W3CDTF">2023-07-29T19:39:00Z</dcterms:modified>
</cp:coreProperties>
</file>